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emf" ContentType="image/x-emf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bin" ContentType="application/vnd.openxmlformats-officedocument.oleObject"/>
  <Override PartName="/word/webSettings.xml" ContentType="application/vnd.openxmlformats-officedocument.wordprocessingml.webSettings+xml"/>
  <Override PartName="/customXml/itemProps1.xml" ContentType="application/vnd.openxmlformats-officedocument.customXmlProperties+xml"/>
  <Override PartName="/word/endnotes.xml" ContentType="application/vnd.openxmlformats-officedocument.wordprocessingml.endnote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6EA" w:rsidRPr="00177C48" w:rsidRDefault="005A16EA" w:rsidP="005A16EA">
      <w:pPr>
        <w:rPr>
          <w:rFonts w:ascii="Times New Roman" w:hAnsi="Times New Roman" w:cs="Times New Roman"/>
          <w:b/>
          <w:sz w:val="24"/>
          <w:szCs w:val="24"/>
        </w:rPr>
      </w:pPr>
      <w:r w:rsidRPr="00177C48">
        <w:rPr>
          <w:rFonts w:ascii="Times New Roman" w:hAnsi="Times New Roman" w:cs="Times New Roman"/>
          <w:b/>
          <w:sz w:val="24"/>
          <w:szCs w:val="24"/>
        </w:rPr>
        <w:t>Appendix A</w:t>
      </w:r>
    </w:p>
    <w:tbl>
      <w:tblPr>
        <w:tblStyle w:val="LightList-Accent6"/>
        <w:tblpPr w:leftFromText="180" w:rightFromText="180" w:vertAnchor="page" w:horzAnchor="margin" w:tblpY="2678"/>
        <w:tblW w:w="0" w:type="auto"/>
        <w:tblCellMar>
          <w:top w:w="72" w:type="dxa"/>
          <w:left w:w="115" w:type="dxa"/>
          <w:right w:w="115" w:type="dxa"/>
        </w:tblCellMar>
        <w:tblLook w:val="04A0"/>
      </w:tblPr>
      <w:tblGrid>
        <w:gridCol w:w="2949"/>
        <w:gridCol w:w="2818"/>
        <w:gridCol w:w="3330"/>
      </w:tblGrid>
      <w:tr w:rsidR="005A16EA" w:rsidRPr="00177C48" w:rsidTr="00056E20">
        <w:trPr>
          <w:cnfStyle w:val="100000000000"/>
          <w:trHeight w:val="365"/>
        </w:trPr>
        <w:tc>
          <w:tcPr>
            <w:cnfStyle w:val="001000000000"/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5A16EA" w:rsidRPr="00056E20" w:rsidRDefault="005A16EA" w:rsidP="00056E20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056E20">
              <w:rPr>
                <w:rFonts w:ascii="Times New Roman" w:hAnsi="Times New Roman" w:cs="Times New Roman"/>
                <w:b w:val="0"/>
                <w:color w:val="auto"/>
              </w:rPr>
              <w:t xml:space="preserve">Performance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Metric of I</w:t>
            </w:r>
            <w:r w:rsidRPr="00056E20">
              <w:rPr>
                <w:rFonts w:ascii="Times New Roman" w:hAnsi="Times New Roman" w:cs="Times New Roman"/>
                <w:b w:val="0"/>
                <w:color w:val="auto"/>
              </w:rPr>
              <w:t>nterest</w:t>
            </w:r>
          </w:p>
        </w:tc>
        <w:tc>
          <w:tcPr>
            <w:tcW w:w="2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5A16EA" w:rsidRPr="00056E20" w:rsidRDefault="005A16EA" w:rsidP="00056E20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</w:rPr>
            </w:pPr>
            <w:r w:rsidRPr="00056E20">
              <w:rPr>
                <w:rFonts w:ascii="Times New Roman" w:hAnsi="Times New Roman" w:cs="Times New Roman"/>
                <w:b w:val="0"/>
                <w:color w:val="auto"/>
              </w:rPr>
              <w:t>Formula</w:t>
            </w:r>
          </w:p>
        </w:tc>
        <w:tc>
          <w:tcPr>
            <w:tcW w:w="3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5A16EA" w:rsidRPr="00056E20" w:rsidRDefault="005A16EA" w:rsidP="00056E20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</w:rPr>
            </w:pPr>
            <w:r w:rsidRPr="00056E20">
              <w:rPr>
                <w:rFonts w:ascii="Times New Roman" w:hAnsi="Times New Roman" w:cs="Times New Roman"/>
                <w:b w:val="0"/>
                <w:color w:val="auto"/>
              </w:rPr>
              <w:t>Symbol Description</w:t>
            </w:r>
          </w:p>
        </w:tc>
      </w:tr>
      <w:tr w:rsidR="005A16EA" w:rsidRPr="00177C48" w:rsidTr="00056E20">
        <w:trPr>
          <w:cnfStyle w:val="000000100000"/>
          <w:trHeight w:val="1156"/>
        </w:trPr>
        <w:tc>
          <w:tcPr>
            <w:cnfStyle w:val="001000000000"/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bottom w:w="72" w:type="dxa"/>
            </w:tcMar>
            <w:vAlign w:val="center"/>
          </w:tcPr>
          <w:p w:rsidR="005A16EA" w:rsidRPr="00177C48" w:rsidRDefault="005A16EA" w:rsidP="008D4099">
            <w:pPr>
              <w:rPr>
                <w:rFonts w:ascii="Times New Roman" w:eastAsia="Calibri" w:hAnsi="Times New Roman" w:cs="Times New Roman"/>
                <w:b w:val="0"/>
              </w:rPr>
            </w:pPr>
            <w:r w:rsidRPr="00177C48">
              <w:rPr>
                <w:rFonts w:ascii="Times New Roman" w:hAnsi="Times New Roman" w:cs="Times New Roman"/>
                <w:b w:val="0"/>
              </w:rPr>
              <w:t xml:space="preserve">Sensitivity </w:t>
            </w:r>
          </w:p>
        </w:tc>
        <w:tc>
          <w:tcPr>
            <w:tcW w:w="2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bottom w:w="72" w:type="dxa"/>
            </w:tcMar>
          </w:tcPr>
          <w:p w:rsidR="005A16EA" w:rsidRPr="0034551F" w:rsidRDefault="005A16EA" w:rsidP="00D140D2">
            <w:pPr>
              <w:cnfStyle w:val="000000100000"/>
              <w:rPr>
                <w:rFonts w:ascii="Times New Roman" w:hAnsi="Times New Roman" w:cs="Times New Roman"/>
              </w:rPr>
            </w:pPr>
            <w:r w:rsidRPr="0034551F">
              <w:rPr>
                <w:rFonts w:ascii="Times New Roman" w:hAnsi="Times New Roman" w:cs="Times New Roman"/>
                <w:position w:val="-44"/>
              </w:rPr>
              <w:object w:dxaOrig="1840" w:dyaOrig="10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8pt;height:58.65pt" o:ole="">
                  <v:imagedata r:id="rId8" o:title=""/>
                </v:shape>
                <o:OLEObject Type="Embed" ProgID="Equation.3" ShapeID="_x0000_i1025" DrawAspect="Content" ObjectID="_1287494810" r:id="rId9"/>
              </w:object>
            </w:r>
          </w:p>
        </w:tc>
        <w:tc>
          <w:tcPr>
            <w:tcW w:w="33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16EA" w:rsidRPr="00177C48" w:rsidRDefault="005A16EA" w:rsidP="009F1D59">
            <w:pPr>
              <w:cnfStyle w:val="000000100000"/>
              <w:rPr>
                <w:rFonts w:ascii="Times New Roman" w:hAnsi="Times New Roman" w:cs="Times New Roman"/>
              </w:rPr>
            </w:pPr>
            <w:r w:rsidRPr="0034551F">
              <w:rPr>
                <w:rFonts w:ascii="Times New Roman" w:hAnsi="Times New Roman" w:cs="Times New Roman"/>
                <w:i/>
              </w:rPr>
              <w:t>S</w:t>
            </w:r>
            <w:r w:rsidRPr="0034551F">
              <w:rPr>
                <w:rFonts w:ascii="Times New Roman" w:hAnsi="Times New Roman" w:cs="Times New Roman"/>
                <w:i/>
                <w:vertAlign w:val="subscript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: </w:t>
            </w:r>
            <w:r w:rsidRPr="00177C48">
              <w:rPr>
                <w:rFonts w:ascii="Times New Roman" w:hAnsi="Times New Roman" w:cs="Times New Roman"/>
              </w:rPr>
              <w:t>Sensitivity;</w:t>
            </w:r>
          </w:p>
          <w:p w:rsidR="005A16EA" w:rsidRPr="00177C48" w:rsidRDefault="005A16EA" w:rsidP="00885300">
            <w:pPr>
              <w:cnfStyle w:val="000000100000"/>
              <w:rPr>
                <w:rFonts w:ascii="Times New Roman" w:hAnsi="Times New Roman" w:cs="Times New Roman"/>
              </w:rPr>
            </w:pPr>
            <w:r w:rsidRPr="0034551F">
              <w:rPr>
                <w:rFonts w:ascii="Times New Roman" w:hAnsi="Times New Roman" w:cs="Times New Roman"/>
                <w:i/>
              </w:rPr>
              <w:t>S</w:t>
            </w:r>
            <w:r w:rsidRPr="0034551F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: </w:t>
            </w:r>
            <w:r w:rsidRPr="00177C48">
              <w:rPr>
                <w:rFonts w:ascii="Times New Roman" w:hAnsi="Times New Roman" w:cs="Times New Roman"/>
              </w:rPr>
              <w:t>Specificity;</w:t>
            </w:r>
          </w:p>
          <w:p w:rsidR="005A16EA" w:rsidRPr="00177C48" w:rsidRDefault="005A16EA" w:rsidP="00C36573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34551F">
              <w:rPr>
                <w:rFonts w:ascii="Times New Roman" w:hAnsi="Times New Roman" w:cs="Times New Roman"/>
                <w:i/>
              </w:rPr>
              <w:t>n</w:t>
            </w:r>
            <w:r w:rsidRPr="0034551F">
              <w:rPr>
                <w:rFonts w:ascii="Times New Roman" w:hAnsi="Times New Roman" w:cs="Times New Roman"/>
                <w:i/>
                <w:vertAlign w:val="subscript"/>
              </w:rPr>
              <w:t>c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34551F">
              <w:rPr>
                <w:rFonts w:ascii="Times New Roman" w:hAnsi="Times New Roman" w:cs="Times New Roman"/>
                <w:i/>
              </w:rPr>
              <w:t>n</w:t>
            </w:r>
            <w:r w:rsidRPr="0034551F">
              <w:rPr>
                <w:rFonts w:ascii="Times New Roman" w:hAnsi="Times New Roman" w:cs="Times New Roman"/>
                <w:i/>
                <w:vertAlign w:val="subscript"/>
              </w:rPr>
              <w:t>total</w:t>
            </w:r>
            <w:proofErr w:type="spellEnd"/>
            <w:r>
              <w:rPr>
                <w:rFonts w:ascii="Times New Roman" w:hAnsi="Times New Roman" w:cs="Times New Roman"/>
              </w:rPr>
              <w:t xml:space="preserve"> : estimated </w:t>
            </w:r>
            <w:r w:rsidRPr="00177C48">
              <w:rPr>
                <w:rFonts w:ascii="Times New Roman" w:hAnsi="Times New Roman" w:cs="Times New Roman"/>
              </w:rPr>
              <w:t xml:space="preserve">number of </w:t>
            </w:r>
            <w:r>
              <w:rPr>
                <w:rFonts w:ascii="Times New Roman" w:hAnsi="Times New Roman" w:cs="Times New Roman"/>
              </w:rPr>
              <w:t xml:space="preserve">required cases </w:t>
            </w:r>
            <w:r w:rsidRPr="00177C48">
              <w:rPr>
                <w:rFonts w:ascii="Times New Roman" w:hAnsi="Times New Roman" w:cs="Times New Roman"/>
              </w:rPr>
              <w:t xml:space="preserve">&amp; total subjects </w:t>
            </w:r>
          </w:p>
          <w:p w:rsidR="005A16EA" w:rsidRPr="00177C48" w:rsidRDefault="005A16EA" w:rsidP="00885300">
            <w:pPr>
              <w:cnfStyle w:val="000000100000"/>
              <w:rPr>
                <w:rFonts w:ascii="Times New Roman" w:hAnsi="Times New Roman" w:cs="Times New Roman"/>
              </w:rPr>
            </w:pPr>
            <w:r w:rsidRPr="0034551F">
              <w:rPr>
                <w:rFonts w:ascii="Times New Roman" w:hAnsi="Times New Roman" w:cs="Times New Roman"/>
                <w:i/>
              </w:rPr>
              <w:sym w:font="Symbol" w:char="F071"/>
            </w:r>
            <w:r w:rsidRPr="0034551F">
              <w:rPr>
                <w:rFonts w:ascii="Times New Roman" w:hAnsi="Times New Roman" w:cs="Times New Roman"/>
                <w:i/>
                <w:vertAlign w:val="subscript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&amp; </w:t>
            </w:r>
            <w:r w:rsidRPr="0034551F">
              <w:rPr>
                <w:rFonts w:ascii="Times New Roman" w:hAnsi="Times New Roman" w:cs="Times New Roman"/>
                <w:i/>
              </w:rPr>
              <w:sym w:font="Symbol" w:char="F071"/>
            </w:r>
            <w:r w:rsidRPr="0034551F">
              <w:rPr>
                <w:rFonts w:ascii="Times New Roman" w:hAnsi="Times New Roman" w:cs="Times New Roman"/>
                <w:i/>
                <w:vertAlign w:val="subscript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77C48">
              <w:rPr>
                <w:rFonts w:ascii="Times New Roman" w:hAnsi="Times New Roman" w:cs="Times New Roman"/>
              </w:rPr>
              <w:t>required absolute precision</w:t>
            </w:r>
            <w:r>
              <w:rPr>
                <w:rFonts w:ascii="Times New Roman" w:hAnsi="Times New Roman" w:cs="Times New Roman"/>
              </w:rPr>
              <w:t xml:space="preserve"> in sensitivity or specificity</w:t>
            </w:r>
            <w:r w:rsidRPr="00177C48">
              <w:rPr>
                <w:rFonts w:ascii="Times New Roman" w:hAnsi="Times New Roman" w:cs="Times New Roman"/>
              </w:rPr>
              <w:t>;</w:t>
            </w:r>
          </w:p>
          <w:p w:rsidR="005A16EA" w:rsidRPr="00177C48" w:rsidRDefault="005A16EA" w:rsidP="00885300">
            <w:pPr>
              <w:cnfStyle w:val="000000100000"/>
              <w:rPr>
                <w:rFonts w:ascii="Times New Roman" w:hAnsi="Times New Roman" w:cs="Times New Roman"/>
              </w:rPr>
            </w:pPr>
            <w:r w:rsidRPr="0034551F">
              <w:rPr>
                <w:rFonts w:ascii="Times New Roman" w:hAnsi="Times New Roman" w:cs="Times New Roman"/>
                <w:i/>
              </w:rPr>
              <w:t>Z</w:t>
            </w:r>
            <w:r w:rsidRPr="0034551F">
              <w:rPr>
                <w:rFonts w:ascii="Times New Roman" w:hAnsi="Times New Roman" w:cs="Times New Roman"/>
                <w:i/>
                <w:iCs/>
                <w:sz w:val="32"/>
                <w:szCs w:val="32"/>
                <w:vertAlign w:val="subscript"/>
              </w:rPr>
              <w:sym w:font="Symbol" w:char="F061"/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177C48">
              <w:rPr>
                <w:rFonts w:ascii="Times New Roman" w:hAnsi="Times New Roman" w:cs="Times New Roman"/>
              </w:rPr>
              <w:t xml:space="preserve">standard normal value and </w:t>
            </w:r>
            <m:oMath>
              <w:proofErr w:type="spellStart"/>
              <m:r>
                <w:rPr>
                  <w:rFonts w:ascii="Cambria Math" w:hAnsi="Cambria Math" w:cs="Times New Roman"/>
                </w:rPr>
                <m:t>α</m:t>
              </m:r>
              <w:proofErr w:type="spellEnd"/>
            </m:oMath>
            <w:r w:rsidRPr="00177C48">
              <w:rPr>
                <w:rFonts w:ascii="Times New Roman" w:hAnsi="Times New Roman" w:cs="Times New Roman"/>
              </w:rPr>
              <w:t xml:space="preserve"> is the confidence level (Z</w:t>
            </w:r>
            <w:r>
              <w:rPr>
                <w:rFonts w:ascii="Times New Roman" w:hAnsi="Times New Roman" w:cs="Times New Roman"/>
                <w:vertAlign w:val="subscript"/>
              </w:rPr>
              <w:t>0.05</w:t>
            </w:r>
            <w:r w:rsidRPr="00177C48">
              <w:rPr>
                <w:rFonts w:ascii="Times New Roman" w:hAnsi="Times New Roman" w:cs="Times New Roman"/>
              </w:rPr>
              <w:t xml:space="preserve"> = 1.96 for 95% confidence level);</w:t>
            </w:r>
          </w:p>
          <w:p w:rsidR="005A16EA" w:rsidRPr="00177C48" w:rsidRDefault="005A16EA" w:rsidP="00885300">
            <w:pPr>
              <w:cnfStyle w:val="000000100000"/>
              <w:rPr>
                <w:rFonts w:ascii="Times New Roman" w:hAnsi="Times New Roman" w:cs="Times New Roman"/>
              </w:rPr>
            </w:pPr>
            <w:r w:rsidRPr="0034551F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177C48">
              <w:rPr>
                <w:rFonts w:ascii="Times New Roman" w:hAnsi="Times New Roman" w:cs="Times New Roman"/>
              </w:rPr>
              <w:t>prevalence of the disease in population;</w:t>
            </w:r>
          </w:p>
          <w:p w:rsidR="005A16EA" w:rsidRPr="00177C48" w:rsidRDefault="005A16EA" w:rsidP="00885300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34551F">
              <w:rPr>
                <w:rFonts w:ascii="Times New Roman" w:hAnsi="Times New Roman" w:cs="Times New Roman"/>
                <w:i/>
              </w:rPr>
              <w:t>Var</w:t>
            </w:r>
            <w:proofErr w:type="spellEnd"/>
            <w:r w:rsidRPr="0034551F">
              <w:rPr>
                <w:rFonts w:ascii="Times New Roman" w:hAnsi="Times New Roman" w:cs="Times New Roman"/>
                <w:i/>
              </w:rPr>
              <w:t>(AUC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77C48">
              <w:rPr>
                <w:rFonts w:ascii="Times New Roman" w:hAnsi="Times New Roman" w:cs="Times New Roman"/>
              </w:rPr>
              <w:t>: anticipated variance of AUC;</w:t>
            </w:r>
          </w:p>
          <w:p w:rsidR="005A16EA" w:rsidRPr="00177C48" w:rsidRDefault="005A16EA" w:rsidP="0034551F">
            <w:pPr>
              <w:cnfStyle w:val="000000100000"/>
              <w:rPr>
                <w:rFonts w:ascii="Times New Roman" w:hAnsi="Times New Roman" w:cs="Times New Roman"/>
              </w:rPr>
            </w:pPr>
            <m:oMath>
              <w:proofErr w:type="spellStart"/>
              <m:r>
                <w:rPr>
                  <w:rFonts w:ascii="Cambria Math" w:eastAsia="Calibri" w:hAnsi="Cambria Math" w:cs="Times New Roman"/>
                </w:rPr>
                <m:t>k</m:t>
              </m:r>
              <w:proofErr w:type="spellEnd"/>
              <m:r>
                <w:rPr>
                  <w:rFonts w:ascii="Cambria Math" w:eastAsia="Calibri" w:hAnsi="Cambria Math" w:cs="Times New Roman"/>
                </w:rPr>
                <m:t xml:space="preserve">: </m:t>
              </m:r>
            </m:oMath>
            <w:r w:rsidRPr="005A16EA">
              <w:rPr>
                <w:rFonts w:ascii="Times New Roman" w:hAnsi="Times New Roman" w:cs="Times New Roman"/>
                <w:i/>
              </w:rPr>
              <w:t>k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177C48">
              <w:rPr>
                <w:rFonts w:ascii="Times New Roman" w:hAnsi="Times New Roman" w:cs="Times New Roman"/>
              </w:rPr>
              <w:t xml:space="preserve">ratio of prevalence of </w:t>
            </w:r>
            <w:r>
              <w:rPr>
                <w:rFonts w:ascii="Times New Roman" w:hAnsi="Times New Roman" w:cs="Times New Roman"/>
              </w:rPr>
              <w:t>case</w:t>
            </w:r>
            <w:r w:rsidRPr="00177C48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control</w:t>
            </w:r>
            <w:r w:rsidRPr="00177C48">
              <w:rPr>
                <w:rFonts w:ascii="Times New Roman" w:hAnsi="Times New Roman" w:cs="Times New Roman"/>
              </w:rPr>
              <w:t xml:space="preserve"> subjects</w:t>
            </w:r>
          </w:p>
        </w:tc>
      </w:tr>
      <w:tr w:rsidR="005A16EA" w:rsidRPr="00177C48" w:rsidTr="00056E20">
        <w:trPr>
          <w:trHeight w:val="1156"/>
        </w:trPr>
        <w:tc>
          <w:tcPr>
            <w:cnfStyle w:val="001000000000"/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bottom w:w="72" w:type="dxa"/>
            </w:tcMar>
            <w:vAlign w:val="center"/>
          </w:tcPr>
          <w:p w:rsidR="005A16EA" w:rsidRPr="00177C48" w:rsidRDefault="005A16EA" w:rsidP="008D4099">
            <w:pPr>
              <w:rPr>
                <w:rFonts w:ascii="Times New Roman" w:eastAsia="Calibri" w:hAnsi="Times New Roman" w:cs="Times New Roman"/>
                <w:b w:val="0"/>
              </w:rPr>
            </w:pPr>
            <w:r w:rsidRPr="00177C48">
              <w:rPr>
                <w:rFonts w:ascii="Times New Roman" w:hAnsi="Times New Roman" w:cs="Times New Roman"/>
                <w:b w:val="0"/>
              </w:rPr>
              <w:t>Specificity</w:t>
            </w:r>
          </w:p>
        </w:tc>
        <w:tc>
          <w:tcPr>
            <w:tcW w:w="2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bottom w:w="72" w:type="dxa"/>
            </w:tcMar>
          </w:tcPr>
          <w:p w:rsidR="005A16EA" w:rsidRPr="0034551F" w:rsidRDefault="005A16EA" w:rsidP="002D6BFD">
            <w:pPr>
              <w:cnfStyle w:val="000000000000"/>
              <w:rPr>
                <w:rFonts w:ascii="Times New Roman" w:hAnsi="Times New Roman" w:cs="Times New Roman"/>
              </w:rPr>
            </w:pPr>
            <w:r w:rsidRPr="0034551F">
              <w:rPr>
                <w:rFonts w:ascii="Times New Roman" w:hAnsi="Times New Roman" w:cs="Times New Roman"/>
                <w:position w:val="-46"/>
              </w:rPr>
              <w:object w:dxaOrig="1860" w:dyaOrig="1040">
                <v:shape id="_x0000_i1026" type="#_x0000_t75" style="width:109.35pt;height:60.65pt" o:ole="">
                  <v:imagedata r:id="rId10" o:title=""/>
                </v:shape>
                <o:OLEObject Type="Embed" ProgID="Equation.3" ShapeID="_x0000_i1026" DrawAspect="Content" ObjectID="_1287494811" r:id="rId11"/>
              </w:object>
            </w:r>
          </w:p>
        </w:tc>
        <w:tc>
          <w:tcPr>
            <w:tcW w:w="33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16EA" w:rsidRPr="00177C48" w:rsidRDefault="005A16EA" w:rsidP="00885300">
            <w:pPr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5A16EA" w:rsidRPr="00177C48" w:rsidTr="00056E20">
        <w:trPr>
          <w:cnfStyle w:val="000000100000"/>
          <w:trHeight w:val="1156"/>
        </w:trPr>
        <w:tc>
          <w:tcPr>
            <w:cnfStyle w:val="001000000000"/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bottom w:w="72" w:type="dxa"/>
            </w:tcMar>
            <w:vAlign w:val="center"/>
          </w:tcPr>
          <w:p w:rsidR="005A16EA" w:rsidRPr="00177C48" w:rsidRDefault="005A16EA" w:rsidP="008D4099">
            <w:pPr>
              <w:rPr>
                <w:rFonts w:ascii="Times New Roman" w:eastAsia="Calibri" w:hAnsi="Times New Roman" w:cs="Times New Roman"/>
                <w:b w:val="0"/>
              </w:rPr>
            </w:pPr>
            <w:r w:rsidRPr="00177C48">
              <w:rPr>
                <w:rFonts w:ascii="Times New Roman" w:eastAsia="Calibri" w:hAnsi="Times New Roman" w:cs="Times New Roman"/>
                <w:b w:val="0"/>
              </w:rPr>
              <w:t>AUC</w:t>
            </w:r>
          </w:p>
        </w:tc>
        <w:tc>
          <w:tcPr>
            <w:tcW w:w="25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bottom w:w="72" w:type="dxa"/>
            </w:tcMar>
          </w:tcPr>
          <w:p w:rsidR="005A16EA" w:rsidRPr="0034551F" w:rsidRDefault="005A16EA" w:rsidP="00417BFB">
            <w:pPr>
              <w:cnfStyle w:val="000000100000"/>
              <w:rPr>
                <w:rFonts w:ascii="Times New Roman" w:eastAsia="Calibri" w:hAnsi="Times New Roman" w:cs="Times New Roman"/>
              </w:rPr>
            </w:pPr>
            <w:r w:rsidRPr="0034551F">
              <w:rPr>
                <w:rFonts w:ascii="Times New Roman" w:hAnsi="Times New Roman" w:cs="Times New Roman"/>
                <w:position w:val="-44"/>
              </w:rPr>
              <w:object w:dxaOrig="2200" w:dyaOrig="1000">
                <v:shape id="_x0000_i1027" type="#_x0000_t75" style="width:129.35pt;height:58.65pt" o:ole="">
                  <v:imagedata r:id="rId12" o:title=""/>
                </v:shape>
                <o:OLEObject Type="Embed" ProgID="Equation.3" ShapeID="_x0000_i1027" DrawAspect="Content" ObjectID="_1287494812" r:id="rId13"/>
              </w:object>
            </w:r>
          </w:p>
        </w:tc>
        <w:tc>
          <w:tcPr>
            <w:tcW w:w="33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5A16EA" w:rsidRPr="00177C48" w:rsidRDefault="005A16EA" w:rsidP="00885300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</w:tbl>
    <w:p w:rsidR="005A16EA" w:rsidRPr="00177C48" w:rsidRDefault="005A16EA" w:rsidP="005A16EA">
      <w:pPr>
        <w:rPr>
          <w:rFonts w:ascii="Times New Roman" w:hAnsi="Times New Roman" w:cs="Times New Roman"/>
          <w:b/>
          <w:sz w:val="24"/>
          <w:szCs w:val="24"/>
        </w:rPr>
      </w:pPr>
      <w:r w:rsidRPr="00177C48">
        <w:rPr>
          <w:rFonts w:ascii="Times New Roman" w:hAnsi="Times New Roman" w:cs="Times New Roman"/>
          <w:b/>
          <w:sz w:val="24"/>
          <w:szCs w:val="24"/>
        </w:rPr>
        <w:t>Commonly used formula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77C48">
        <w:rPr>
          <w:rFonts w:ascii="Times New Roman" w:hAnsi="Times New Roman" w:cs="Times New Roman"/>
          <w:b/>
          <w:sz w:val="24"/>
          <w:szCs w:val="24"/>
        </w:rPr>
        <w:t xml:space="preserve"> for sample size calculation</w:t>
      </w:r>
    </w:p>
    <w:p w:rsidR="009F1D59" w:rsidRPr="00AB291C" w:rsidRDefault="00885300" w:rsidP="00885300">
      <w:pPr>
        <w:rPr>
          <w:rFonts w:ascii="Times New Roman" w:hAnsi="Times New Roman" w:cs="Times New Roman"/>
          <w:sz w:val="24"/>
          <w:szCs w:val="24"/>
        </w:rPr>
      </w:pPr>
      <w:r w:rsidRPr="00AB291C">
        <w:rPr>
          <w:rFonts w:ascii="Times New Roman" w:hAnsi="Times New Roman" w:cs="Times New Roman"/>
          <w:sz w:val="24"/>
          <w:szCs w:val="24"/>
        </w:rPr>
        <w:t xml:space="preserve">Note: </w:t>
      </w:r>
    </w:p>
    <w:p w:rsidR="009F1D59" w:rsidRPr="00AB291C" w:rsidRDefault="00927C2F" w:rsidP="009F1D59">
      <w:pPr>
        <w:pStyle w:val="ListParagraph"/>
        <w:numPr>
          <w:ilvl w:val="0"/>
          <w:numId w:val="9"/>
        </w:numPr>
        <w:rPr>
          <w:szCs w:val="22"/>
        </w:rPr>
      </w:pPr>
      <w:r w:rsidRPr="00AB291C">
        <w:rPr>
          <w:szCs w:val="22"/>
        </w:rPr>
        <w:t>The p</w:t>
      </w:r>
      <w:r w:rsidR="009F1D59" w:rsidRPr="00AB291C">
        <w:rPr>
          <w:szCs w:val="22"/>
        </w:rPr>
        <w:t>revalence of the disease can be obtained from</w:t>
      </w:r>
      <w:r w:rsidRPr="00AB291C">
        <w:rPr>
          <w:szCs w:val="22"/>
        </w:rPr>
        <w:t xml:space="preserve"> the</w:t>
      </w:r>
      <w:r w:rsidR="009F1D59" w:rsidRPr="00AB291C">
        <w:rPr>
          <w:szCs w:val="22"/>
        </w:rPr>
        <w:t xml:space="preserve"> literature or a pilot study; </w:t>
      </w:r>
    </w:p>
    <w:p w:rsidR="0047171F" w:rsidRPr="00AB291C" w:rsidRDefault="00927C2F" w:rsidP="0047171F">
      <w:pPr>
        <w:pStyle w:val="ListParagraph"/>
        <w:numPr>
          <w:ilvl w:val="0"/>
          <w:numId w:val="9"/>
        </w:numPr>
        <w:rPr>
          <w:szCs w:val="22"/>
        </w:rPr>
      </w:pPr>
      <w:r w:rsidRPr="00AB291C">
        <w:rPr>
          <w:szCs w:val="22"/>
        </w:rPr>
        <w:t xml:space="preserve">The </w:t>
      </w:r>
      <w:r w:rsidR="008D4099" w:rsidRPr="00AB291C">
        <w:rPr>
          <w:szCs w:val="22"/>
        </w:rPr>
        <w:t>AUC variance can be</w:t>
      </w:r>
      <w:r w:rsidR="00B3784E" w:rsidRPr="00AB291C">
        <w:rPr>
          <w:szCs w:val="22"/>
        </w:rPr>
        <w:t xml:space="preserve"> obtained from </w:t>
      </w:r>
      <w:r w:rsidRPr="00AB291C">
        <w:rPr>
          <w:szCs w:val="22"/>
        </w:rPr>
        <w:t xml:space="preserve">the </w:t>
      </w:r>
      <w:r w:rsidR="00B3784E" w:rsidRPr="00AB291C">
        <w:rPr>
          <w:szCs w:val="22"/>
        </w:rPr>
        <w:t>literature or</w:t>
      </w:r>
      <w:r w:rsidR="008D4099" w:rsidRPr="00AB291C">
        <w:rPr>
          <w:szCs w:val="22"/>
        </w:rPr>
        <w:t xml:space="preserve"> </w:t>
      </w:r>
      <w:r w:rsidR="00B3784E" w:rsidRPr="00AB291C">
        <w:rPr>
          <w:szCs w:val="22"/>
        </w:rPr>
        <w:t>estimated</w:t>
      </w:r>
      <w:r w:rsidR="008D4099" w:rsidRPr="00AB291C">
        <w:rPr>
          <w:szCs w:val="22"/>
        </w:rPr>
        <w:t xml:space="preserve"> using </w:t>
      </w:r>
      <w:r w:rsidRPr="00AB291C">
        <w:rPr>
          <w:szCs w:val="22"/>
        </w:rPr>
        <w:t xml:space="preserve">a </w:t>
      </w:r>
      <w:r w:rsidR="008D4099" w:rsidRPr="00AB291C">
        <w:rPr>
          <w:szCs w:val="22"/>
        </w:rPr>
        <w:t>non-parametric</w:t>
      </w:r>
      <w:r w:rsidR="00B3784E" w:rsidRPr="00AB291C">
        <w:rPr>
          <w:szCs w:val="22"/>
        </w:rPr>
        <w:t xml:space="preserve"> bootstrapping</w:t>
      </w:r>
      <w:r w:rsidR="008D4099" w:rsidRPr="00AB291C">
        <w:rPr>
          <w:szCs w:val="22"/>
        </w:rPr>
        <w:t xml:space="preserve"> method</w:t>
      </w:r>
      <w:r w:rsidR="0047171F" w:rsidRPr="00AB291C">
        <w:rPr>
          <w:szCs w:val="22"/>
        </w:rPr>
        <w:t>;</w:t>
      </w:r>
    </w:p>
    <w:p w:rsidR="0047171F" w:rsidRPr="00AB291C" w:rsidRDefault="009F1D59" w:rsidP="0047171F">
      <w:pPr>
        <w:pStyle w:val="ListParagraph"/>
        <w:numPr>
          <w:ilvl w:val="0"/>
          <w:numId w:val="9"/>
        </w:numPr>
        <w:rPr>
          <w:szCs w:val="22"/>
        </w:rPr>
      </w:pPr>
      <w:r w:rsidRPr="00AB291C">
        <w:rPr>
          <w:szCs w:val="22"/>
        </w:rPr>
        <w:t>I</w:t>
      </w:r>
      <w:r w:rsidR="00885300" w:rsidRPr="00AB291C">
        <w:rPr>
          <w:szCs w:val="22"/>
        </w:rPr>
        <w:t>f one is interested in mo</w:t>
      </w:r>
      <w:r w:rsidR="00927C2F" w:rsidRPr="00AB291C">
        <w:rPr>
          <w:szCs w:val="22"/>
        </w:rPr>
        <w:t>re than one performance measure</w:t>
      </w:r>
      <w:r w:rsidR="00885300" w:rsidRPr="00AB291C">
        <w:rPr>
          <w:szCs w:val="22"/>
        </w:rPr>
        <w:t xml:space="preserve">, </w:t>
      </w:r>
      <w:r w:rsidRPr="00AB291C">
        <w:rPr>
          <w:szCs w:val="22"/>
        </w:rPr>
        <w:t>calculate</w:t>
      </w:r>
      <w:r w:rsidR="00885300" w:rsidRPr="00AB291C">
        <w:rPr>
          <w:szCs w:val="22"/>
        </w:rPr>
        <w:t xml:space="preserve"> the sample size for each parameter and then choose the </w:t>
      </w:r>
      <w:r w:rsidR="00927C2F" w:rsidRPr="00AB291C">
        <w:rPr>
          <w:szCs w:val="22"/>
        </w:rPr>
        <w:t>largest</w:t>
      </w:r>
      <w:r w:rsidR="00A47611" w:rsidRPr="00AB291C">
        <w:rPr>
          <w:szCs w:val="22"/>
        </w:rPr>
        <w:t xml:space="preserve"> sample size;</w:t>
      </w:r>
    </w:p>
    <w:p w:rsidR="00AB291C" w:rsidRDefault="00927C2F" w:rsidP="00A53B6F">
      <w:pPr>
        <w:pStyle w:val="ListParagraph"/>
        <w:numPr>
          <w:ilvl w:val="0"/>
          <w:numId w:val="9"/>
        </w:numPr>
        <w:rPr>
          <w:szCs w:val="22"/>
        </w:rPr>
      </w:pPr>
      <w:r w:rsidRPr="00AB291C">
        <w:rPr>
          <w:szCs w:val="22"/>
        </w:rPr>
        <w:t xml:space="preserve">Formulas to calculate </w:t>
      </w:r>
      <w:r w:rsidR="0047171F" w:rsidRPr="00AB291C">
        <w:rPr>
          <w:szCs w:val="22"/>
        </w:rPr>
        <w:t xml:space="preserve">sample size for comparing sensitivity, specificity or AUC with a predefined value (i.e. gold standard) are more complex and can be found in the paper by </w:t>
      </w:r>
      <w:r w:rsidR="00C319D3" w:rsidRPr="00AB291C">
        <w:rPr>
          <w:szCs w:val="22"/>
        </w:rPr>
        <w:fldChar w:fldCharType="begin"/>
      </w:r>
      <w:r w:rsidR="009D59A9" w:rsidRPr="00AB291C">
        <w:rPr>
          <w:szCs w:val="22"/>
        </w:rPr>
        <w:instrText xml:space="preserve"> ADDIN EN.CITE &lt;EndNote&gt;&lt;Cite&gt;&lt;Author&gt;Obuchowski&lt;/Author&gt;&lt;Year&gt;2004&lt;/Year&gt;&lt;RecNum&gt;20&lt;/RecNum&gt;&lt;record&gt;&lt;rec-number&gt;20&lt;/rec-number&gt;&lt;foreign-keys&gt;&lt;key app="EN" db-id="e0rrratv2sapzfet5pxvtrfwrxapfpv0ax20"&gt;20&lt;/key&gt;&lt;/foreign-keys&gt;&lt;ref-type name="Journal Article"&gt;17&lt;/ref-type&gt;&lt;contributors&gt;&lt;authors&gt;&lt;author&gt;Obuchowski, N. A.&lt;/author&gt;&lt;author&gt;Lieber, M. L.&lt;/author&gt;&lt;author&gt;Wians, F. H.&lt;/author&gt;&lt;/authors&gt;&lt;/contributors&gt;&lt;auth-address&gt;Obuchowski, NA&amp;#xD;Cleveland Clin Fdn, Dept Biostat, 9500 Euclid Ave, Cleveland, OH 44195 USA&amp;#xD;Cleveland Clin Fdn, Dept Biostat, Cleveland, OH 44195 USA&amp;#xD;Cleveland Clin Fdn, Dept Epidemiol, Cleveland, OH 44195 USA&amp;#xD;Cleveland Clin Fdn, Div Radiol Wb4, Cleveland, OH 44195 USA&amp;#xD;Univ Texas, SW Med Ctr, Dept Pathol, Dallas, TX USA&lt;/auth-address&gt;&lt;titles&gt;&lt;title&gt;ROC curves in Clinical chemistry: Uses, misuses, and possible solutions&lt;/title&gt;&lt;secondary-title&gt;Clinical Chemistry&lt;/secondary-title&gt;&lt;/titles&gt;&lt;periodical&gt;&lt;full-title&gt;Clinical Chemistry&lt;/full-title&gt;&lt;/periodical&gt;&lt;pages&gt;1118-1125&lt;/pages&gt;&lt;volume&gt;50&lt;/volume&gt;&lt;number&gt;7&lt;/number&gt;&lt;keywords&gt;&lt;keyword&gt;diagnostic-test&lt;/keyword&gt;&lt;keyword&gt;computer-programs&lt;/keyword&gt;&lt;keyword&gt;medical tests&lt;/keyword&gt;&lt;keyword&gt;checklist&lt;/keyword&gt;&lt;keyword&gt;accuracy&lt;/keyword&gt;&lt;keyword&gt;indexes&lt;/keyword&gt;&lt;keyword&gt;plots&lt;/keyword&gt;&lt;/keywords&gt;&lt;dates&gt;&lt;year&gt;2004&lt;/year&gt;&lt;pub-dates&gt;&lt;date&gt;Jul&lt;/date&gt;&lt;/pub-dates&gt;&lt;/dates&gt;&lt;isbn&gt;0009-9147&lt;/isbn&gt;&lt;accession-num&gt;ISI:000222365400003&lt;/accession-num&gt;&lt;urls&gt;&lt;related-urls&gt;&lt;url&gt;&amp;lt;Go to ISI&amp;gt;://000222365400003&lt;/url&gt;&lt;/related-urls&gt;&lt;/urls&gt;&lt;electronic-resource-num&gt;DOI 10.1373/clinchem.2004.031823&lt;/electronic-resource-num&gt;&lt;language&gt;English&lt;/language&gt;&lt;/record&gt;&lt;/Cite&gt;&lt;/EndNote&gt;</w:instrText>
      </w:r>
      <w:r w:rsidR="00C319D3" w:rsidRPr="00AB291C">
        <w:rPr>
          <w:szCs w:val="22"/>
        </w:rPr>
        <w:fldChar w:fldCharType="separate"/>
      </w:r>
      <w:r w:rsidR="000E7FDC" w:rsidRPr="00AB291C">
        <w:rPr>
          <w:szCs w:val="22"/>
        </w:rPr>
        <w:t>(Obuchowski et al. 2004a)</w:t>
      </w:r>
      <w:r w:rsidR="00C319D3" w:rsidRPr="00AB291C">
        <w:rPr>
          <w:szCs w:val="22"/>
        </w:rPr>
        <w:fldChar w:fldCharType="end"/>
      </w:r>
      <w:r w:rsidR="005A16EA">
        <w:rPr>
          <w:szCs w:val="22"/>
        </w:rPr>
        <w:t>.</w:t>
      </w:r>
    </w:p>
    <w:p w:rsidR="00A53B6F" w:rsidRPr="00AB291C" w:rsidRDefault="00A53B6F" w:rsidP="00AB291C">
      <w:pPr>
        <w:pStyle w:val="ListParagraph"/>
        <w:rPr>
          <w:szCs w:val="22"/>
        </w:rPr>
      </w:pPr>
    </w:p>
    <w:p w:rsidR="00640C43" w:rsidRPr="00AB291C" w:rsidRDefault="00927C2F" w:rsidP="00A53B6F">
      <w:pPr>
        <w:rPr>
          <w:rFonts w:ascii="Times New Roman" w:hAnsi="Times New Roman" w:cs="Times New Roman"/>
          <w:b/>
          <w:sz w:val="24"/>
        </w:rPr>
      </w:pPr>
      <w:bookmarkStart w:id="0" w:name="_GoBack"/>
      <w:r w:rsidRPr="00AB291C">
        <w:rPr>
          <w:rFonts w:ascii="Times New Roman" w:hAnsi="Times New Roman" w:cs="Times New Roman"/>
          <w:b/>
          <w:sz w:val="24"/>
        </w:rPr>
        <w:t>An example analysi</w:t>
      </w:r>
      <w:r w:rsidR="00640C43" w:rsidRPr="00AB291C">
        <w:rPr>
          <w:rFonts w:ascii="Times New Roman" w:hAnsi="Times New Roman" w:cs="Times New Roman"/>
          <w:b/>
          <w:sz w:val="24"/>
        </w:rPr>
        <w:t xml:space="preserve">s </w:t>
      </w:r>
      <w:r w:rsidR="00C97E9E" w:rsidRPr="00AB291C">
        <w:rPr>
          <w:rFonts w:ascii="Times New Roman" w:hAnsi="Times New Roman" w:cs="Times New Roman"/>
          <w:b/>
          <w:sz w:val="24"/>
        </w:rPr>
        <w:t xml:space="preserve">as </w:t>
      </w:r>
      <w:r w:rsidRPr="00AB291C">
        <w:rPr>
          <w:rFonts w:ascii="Times New Roman" w:hAnsi="Times New Roman" w:cs="Times New Roman"/>
          <w:b/>
          <w:sz w:val="24"/>
        </w:rPr>
        <w:t>described</w:t>
      </w:r>
      <w:r w:rsidR="00640C43" w:rsidRPr="00AB291C">
        <w:rPr>
          <w:rFonts w:ascii="Times New Roman" w:hAnsi="Times New Roman" w:cs="Times New Roman"/>
          <w:b/>
          <w:sz w:val="24"/>
        </w:rPr>
        <w:t xml:space="preserve"> in the </w:t>
      </w:r>
      <w:r w:rsidRPr="00AB291C">
        <w:rPr>
          <w:rFonts w:ascii="Times New Roman" w:hAnsi="Times New Roman" w:cs="Times New Roman"/>
          <w:b/>
          <w:sz w:val="24"/>
        </w:rPr>
        <w:t xml:space="preserve">accompanying </w:t>
      </w:r>
      <w:r w:rsidR="00640C43" w:rsidRPr="00AB291C">
        <w:rPr>
          <w:rFonts w:ascii="Times New Roman" w:hAnsi="Times New Roman" w:cs="Times New Roman"/>
          <w:b/>
          <w:sz w:val="24"/>
        </w:rPr>
        <w:t xml:space="preserve">paper: </w:t>
      </w:r>
    </w:p>
    <w:bookmarkEnd w:id="0"/>
    <w:p w:rsidR="002F7E30" w:rsidRPr="00AB291C" w:rsidRDefault="00640C43" w:rsidP="002F7E30">
      <w:pPr>
        <w:pStyle w:val="ListParagraph"/>
        <w:rPr>
          <w:szCs w:val="22"/>
          <w:lang w:val="en-GB"/>
        </w:rPr>
      </w:pPr>
      <w:r w:rsidRPr="00AB291C">
        <w:rPr>
          <w:szCs w:val="22"/>
          <w:lang w:val="en-GB"/>
        </w:rPr>
        <w:t>“</w:t>
      </w:r>
      <w:r w:rsidR="002F7E30" w:rsidRPr="00AB291C">
        <w:rPr>
          <w:szCs w:val="22"/>
          <w:lang w:val="en-GB"/>
        </w:rPr>
        <w:t>For a study in which we hypothesise that a clinically effective case/control screening test will be observed to have a fixed specificity of 0.95 and is expected to have at least a sensitivity of 0.85 and assuming a 95% confidence interval in sensitivity of +/- 0.05 is sufficiently precise, it can be calculated that we will require at least 196 cases</w:t>
      </w:r>
      <w:r w:rsidR="00927C2F" w:rsidRPr="00AB291C">
        <w:rPr>
          <w:szCs w:val="22"/>
          <w:lang w:val="en-GB"/>
        </w:rPr>
        <w:t>.</w:t>
      </w:r>
      <w:r w:rsidRPr="00AB291C">
        <w:rPr>
          <w:szCs w:val="22"/>
          <w:lang w:val="en-GB"/>
        </w:rPr>
        <w:t>”</w:t>
      </w:r>
    </w:p>
    <w:p w:rsidR="00640C43" w:rsidRPr="00AB291C" w:rsidRDefault="00640C43" w:rsidP="002F7E30">
      <w:pPr>
        <w:pStyle w:val="ListParagraph"/>
        <w:rPr>
          <w:szCs w:val="22"/>
          <w:lang w:val="en-GB"/>
        </w:rPr>
      </w:pPr>
    </w:p>
    <w:p w:rsidR="00640C43" w:rsidRPr="00AB291C" w:rsidRDefault="00640C43" w:rsidP="00640C43">
      <w:pPr>
        <w:pStyle w:val="ListParagraph"/>
        <w:jc w:val="both"/>
        <w:rPr>
          <w:szCs w:val="22"/>
          <w:lang w:val="en-GB"/>
        </w:rPr>
      </w:pPr>
      <w:r w:rsidRPr="00AB291C">
        <w:rPr>
          <w:szCs w:val="22"/>
          <w:lang w:val="en-GB"/>
        </w:rPr>
        <w:t>In this case, the performance</w:t>
      </w:r>
      <w:r w:rsidR="00927C2F" w:rsidRPr="00AB291C">
        <w:rPr>
          <w:szCs w:val="22"/>
          <w:lang w:val="en-GB"/>
        </w:rPr>
        <w:t xml:space="preserve"> metric</w:t>
      </w:r>
      <w:r w:rsidRPr="00AB291C">
        <w:rPr>
          <w:szCs w:val="22"/>
          <w:lang w:val="en-GB"/>
        </w:rPr>
        <w:t xml:space="preserve"> of interest is sensitivity, t</w:t>
      </w:r>
      <w:r w:rsidR="00C97E9E" w:rsidRPr="00AB291C">
        <w:rPr>
          <w:szCs w:val="22"/>
          <w:lang w:val="en-GB"/>
        </w:rPr>
        <w:t>herefore, the number of cases (subject</w:t>
      </w:r>
      <w:r w:rsidR="00A47611" w:rsidRPr="00AB291C">
        <w:rPr>
          <w:szCs w:val="22"/>
          <w:lang w:val="en-GB"/>
        </w:rPr>
        <w:t>s</w:t>
      </w:r>
      <w:r w:rsidR="00C97E9E" w:rsidRPr="00AB291C">
        <w:rPr>
          <w:szCs w:val="22"/>
          <w:lang w:val="en-GB"/>
        </w:rPr>
        <w:t xml:space="preserve"> with disease) will be:</w:t>
      </w:r>
      <w:r w:rsidRPr="00AB291C">
        <w:rPr>
          <w:szCs w:val="22"/>
          <w:lang w:val="en-GB"/>
        </w:rPr>
        <w:t xml:space="preserve">  </w:t>
      </w:r>
    </w:p>
    <w:p w:rsidR="00927C2F" w:rsidRPr="00AB291C" w:rsidRDefault="00927C2F" w:rsidP="00640C43">
      <w:pPr>
        <w:pStyle w:val="ListParagraph"/>
        <w:jc w:val="both"/>
        <w:rPr>
          <w:szCs w:val="22"/>
          <w:lang w:val="en-GB"/>
        </w:rPr>
      </w:pPr>
    </w:p>
    <w:p w:rsidR="005A16EA" w:rsidRDefault="005A16EA" w:rsidP="002F7E30">
      <w:pPr>
        <w:pStyle w:val="ListParagraph"/>
        <w:rPr>
          <w:position w:val="-24"/>
          <w:sz w:val="22"/>
          <w:szCs w:val="22"/>
          <w:lang w:val="en-GB"/>
        </w:rPr>
      </w:pPr>
      <w:r w:rsidRPr="0034551F">
        <w:rPr>
          <w:position w:val="-24"/>
          <w:sz w:val="22"/>
          <w:szCs w:val="22"/>
          <w:lang w:val="en-GB"/>
        </w:rPr>
        <w:object w:dxaOrig="2700" w:dyaOrig="640">
          <v:shape id="_x0000_i1031" type="#_x0000_t75" style="width:135.35pt;height:32pt" o:ole="">
            <v:imagedata r:id="rId14" o:title=""/>
          </v:shape>
          <o:OLEObject Type="Embed" ProgID="Equation.3" ShapeID="_x0000_i1031" DrawAspect="Content" ObjectID="_1287494813" r:id="rId15"/>
        </w:object>
      </w:r>
    </w:p>
    <w:p w:rsidR="00640C43" w:rsidRPr="00AB291C" w:rsidRDefault="00640C43" w:rsidP="002F7E30">
      <w:pPr>
        <w:pStyle w:val="ListParagraph"/>
        <w:rPr>
          <w:szCs w:val="22"/>
          <w:lang w:val="en-GB"/>
        </w:rPr>
      </w:pPr>
    </w:p>
    <w:p w:rsidR="00640C43" w:rsidRPr="00AB291C" w:rsidRDefault="00C97E9E" w:rsidP="00B3784E">
      <w:pPr>
        <w:rPr>
          <w:rFonts w:ascii="Times New Roman" w:eastAsia="Times New Roman" w:hAnsi="Times New Roman" w:cs="Times New Roman"/>
          <w:sz w:val="24"/>
          <w:lang w:val="en-GB"/>
        </w:rPr>
      </w:pPr>
      <w:r w:rsidRPr="00AB291C">
        <w:rPr>
          <w:rFonts w:ascii="Times New Roman" w:eastAsia="Times New Roman" w:hAnsi="Times New Roman" w:cs="Times New Roman"/>
          <w:sz w:val="24"/>
          <w:lang w:val="en-GB"/>
        </w:rPr>
        <w:tab/>
        <w:t xml:space="preserve">The </w:t>
      </w:r>
      <w:r w:rsidR="00A47611" w:rsidRPr="00AB291C">
        <w:rPr>
          <w:rFonts w:ascii="Times New Roman" w:eastAsia="Times New Roman" w:hAnsi="Times New Roman" w:cs="Times New Roman"/>
          <w:sz w:val="24"/>
          <w:lang w:val="en-GB"/>
        </w:rPr>
        <w:t xml:space="preserve">total </w:t>
      </w:r>
      <w:r w:rsidRPr="00AB291C">
        <w:rPr>
          <w:rFonts w:ascii="Times New Roman" w:eastAsia="Times New Roman" w:hAnsi="Times New Roman" w:cs="Times New Roman"/>
          <w:sz w:val="24"/>
          <w:lang w:val="en-GB"/>
        </w:rPr>
        <w:t>numb</w:t>
      </w:r>
      <w:r w:rsidR="00927C2F" w:rsidRPr="00AB291C">
        <w:rPr>
          <w:rFonts w:ascii="Times New Roman" w:eastAsia="Times New Roman" w:hAnsi="Times New Roman" w:cs="Times New Roman"/>
          <w:sz w:val="24"/>
          <w:lang w:val="en-GB"/>
        </w:rPr>
        <w:t xml:space="preserve">er of subjects varies depending </w:t>
      </w:r>
      <w:r w:rsidRPr="00AB291C">
        <w:rPr>
          <w:rFonts w:ascii="Times New Roman" w:eastAsia="Times New Roman" w:hAnsi="Times New Roman" w:cs="Times New Roman"/>
          <w:sz w:val="24"/>
          <w:lang w:val="en-GB"/>
        </w:rPr>
        <w:t>on</w:t>
      </w:r>
      <w:r w:rsidR="00927C2F" w:rsidRPr="00AB291C">
        <w:rPr>
          <w:rFonts w:ascii="Times New Roman" w:eastAsia="Times New Roman" w:hAnsi="Times New Roman" w:cs="Times New Roman"/>
          <w:sz w:val="24"/>
          <w:lang w:val="en-GB"/>
        </w:rPr>
        <w:t xml:space="preserve"> the prevalence of the disease.</w:t>
      </w:r>
    </w:p>
    <w:sectPr w:rsidR="00640C43" w:rsidRPr="00AB291C" w:rsidSect="00362729">
      <w:footerReference w:type="default" r:id="rId16"/>
      <w:pgSz w:w="12240" w:h="15840"/>
      <w:pgMar w:top="1440" w:right="1418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66DB" w:rsidRDefault="005866DB" w:rsidP="00BE0D94">
      <w:pPr>
        <w:spacing w:after="0" w:line="240" w:lineRule="auto"/>
      </w:pPr>
      <w:r>
        <w:separator/>
      </w:r>
    </w:p>
  </w:endnote>
  <w:endnote w:type="continuationSeparator" w:id="0">
    <w:p w:rsidR="005866DB" w:rsidRDefault="005866DB" w:rsidP="00BE0D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 Math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712300"/>
      <w:docPartObj>
        <w:docPartGallery w:val="Page Numbers (Bottom of Page)"/>
        <w:docPartUnique/>
      </w:docPartObj>
    </w:sdtPr>
    <w:sdtContent>
      <w:p w:rsidR="005866DB" w:rsidRDefault="005866DB">
        <w:pPr>
          <w:pStyle w:val="Footer"/>
          <w:jc w:val="right"/>
        </w:pPr>
        <w:fldSimple w:instr=" PAGE   \* MERGEFORMAT ">
          <w:r w:rsidR="005A16EA">
            <w:rPr>
              <w:noProof/>
            </w:rPr>
            <w:t>1</w:t>
          </w:r>
        </w:fldSimple>
      </w:p>
    </w:sdtContent>
  </w:sdt>
  <w:p w:rsidR="005866DB" w:rsidRDefault="005866DB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66DB" w:rsidRDefault="005866DB" w:rsidP="00BE0D94">
      <w:pPr>
        <w:spacing w:after="0" w:line="240" w:lineRule="auto"/>
      </w:pPr>
      <w:r>
        <w:separator/>
      </w:r>
    </w:p>
  </w:footnote>
  <w:footnote w:type="continuationSeparator" w:id="0">
    <w:p w:rsidR="005866DB" w:rsidRDefault="005866DB" w:rsidP="00BE0D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167FE9"/>
    <w:multiLevelType w:val="multilevel"/>
    <w:tmpl w:val="C7B04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B9D31DE"/>
    <w:multiLevelType w:val="hybridMultilevel"/>
    <w:tmpl w:val="4C9EA1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E07555"/>
    <w:multiLevelType w:val="hybridMultilevel"/>
    <w:tmpl w:val="18747DB0"/>
    <w:lvl w:ilvl="0" w:tplc="345CFA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C6671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DCBF00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DD7A24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7814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7650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6A9A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3EAF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0A0E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9D46BEC"/>
    <w:multiLevelType w:val="hybridMultilevel"/>
    <w:tmpl w:val="EA882188"/>
    <w:lvl w:ilvl="0" w:tplc="2C0066EC">
      <w:start w:val="3"/>
      <w:numFmt w:val="bullet"/>
      <w:lvlText w:val=""/>
      <w:lvlJc w:val="left"/>
      <w:pPr>
        <w:ind w:left="40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>
    <w:nsid w:val="48326DEF"/>
    <w:multiLevelType w:val="hybridMultilevel"/>
    <w:tmpl w:val="CD4A46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EA11501"/>
    <w:multiLevelType w:val="hybridMultilevel"/>
    <w:tmpl w:val="E06C12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B227B5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BB70D4B"/>
    <w:multiLevelType w:val="hybridMultilevel"/>
    <w:tmpl w:val="375ABE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3357C36"/>
    <w:multiLevelType w:val="hybridMultilevel"/>
    <w:tmpl w:val="E034A55E"/>
    <w:lvl w:ilvl="0" w:tplc="B85079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9A9972">
      <w:start w:val="111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1CD5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AE06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7EBC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DA7E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6C1F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E440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9892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7D700BA4"/>
    <w:multiLevelType w:val="multilevel"/>
    <w:tmpl w:val="A0E4FB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7"/>
  </w:num>
  <w:num w:numId="5">
    <w:abstractNumId w:val="8"/>
  </w:num>
  <w:num w:numId="6">
    <w:abstractNumId w:val="0"/>
  </w:num>
  <w:num w:numId="7">
    <w:abstractNumId w:val="1"/>
  </w:num>
  <w:num w:numId="8">
    <w:abstractNumId w:val="3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pringerMetabolomi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omarkerROC.enl&lt;/item&gt;&lt;/Libraries&gt;&lt;/ENLibraries&gt;"/>
  </w:docVars>
  <w:rsids>
    <w:rsidRoot w:val="00D06F94"/>
    <w:rsid w:val="000028CD"/>
    <w:rsid w:val="00003643"/>
    <w:rsid w:val="00004E54"/>
    <w:rsid w:val="0000736B"/>
    <w:rsid w:val="000076FB"/>
    <w:rsid w:val="00012D0D"/>
    <w:rsid w:val="000134E1"/>
    <w:rsid w:val="000137CA"/>
    <w:rsid w:val="0001443A"/>
    <w:rsid w:val="000153DD"/>
    <w:rsid w:val="00015567"/>
    <w:rsid w:val="000206AD"/>
    <w:rsid w:val="00023F9A"/>
    <w:rsid w:val="0002513F"/>
    <w:rsid w:val="000251D1"/>
    <w:rsid w:val="00025730"/>
    <w:rsid w:val="00027673"/>
    <w:rsid w:val="00031411"/>
    <w:rsid w:val="000324A9"/>
    <w:rsid w:val="0003287D"/>
    <w:rsid w:val="00032C2A"/>
    <w:rsid w:val="00032DF2"/>
    <w:rsid w:val="0003538D"/>
    <w:rsid w:val="000405FF"/>
    <w:rsid w:val="0004699F"/>
    <w:rsid w:val="000525E5"/>
    <w:rsid w:val="00053A5E"/>
    <w:rsid w:val="00053C68"/>
    <w:rsid w:val="000607F6"/>
    <w:rsid w:val="00061FF0"/>
    <w:rsid w:val="000628D2"/>
    <w:rsid w:val="000642D7"/>
    <w:rsid w:val="0006578F"/>
    <w:rsid w:val="00065812"/>
    <w:rsid w:val="00066DD9"/>
    <w:rsid w:val="000675CD"/>
    <w:rsid w:val="00067CD2"/>
    <w:rsid w:val="0007008C"/>
    <w:rsid w:val="000725D0"/>
    <w:rsid w:val="00072919"/>
    <w:rsid w:val="000752D4"/>
    <w:rsid w:val="00075939"/>
    <w:rsid w:val="00076877"/>
    <w:rsid w:val="00076C53"/>
    <w:rsid w:val="00076EE1"/>
    <w:rsid w:val="00083BCC"/>
    <w:rsid w:val="000842F3"/>
    <w:rsid w:val="00086568"/>
    <w:rsid w:val="00096D84"/>
    <w:rsid w:val="000B1738"/>
    <w:rsid w:val="000B3637"/>
    <w:rsid w:val="000B3D13"/>
    <w:rsid w:val="000B68A6"/>
    <w:rsid w:val="000B7CE4"/>
    <w:rsid w:val="000C2255"/>
    <w:rsid w:val="000C6FEC"/>
    <w:rsid w:val="000C7004"/>
    <w:rsid w:val="000C7A7B"/>
    <w:rsid w:val="000D14BD"/>
    <w:rsid w:val="000D53A4"/>
    <w:rsid w:val="000D54BC"/>
    <w:rsid w:val="000D5FB0"/>
    <w:rsid w:val="000D6A10"/>
    <w:rsid w:val="000D7BA9"/>
    <w:rsid w:val="000E0EAE"/>
    <w:rsid w:val="000E1227"/>
    <w:rsid w:val="000E12E7"/>
    <w:rsid w:val="000E5251"/>
    <w:rsid w:val="000E6120"/>
    <w:rsid w:val="000E6718"/>
    <w:rsid w:val="000E70D5"/>
    <w:rsid w:val="000E7773"/>
    <w:rsid w:val="000E7B9A"/>
    <w:rsid w:val="000E7C35"/>
    <w:rsid w:val="000E7FDC"/>
    <w:rsid w:val="00102366"/>
    <w:rsid w:val="001051CC"/>
    <w:rsid w:val="00114398"/>
    <w:rsid w:val="0012102E"/>
    <w:rsid w:val="00122DB8"/>
    <w:rsid w:val="001246C7"/>
    <w:rsid w:val="00127693"/>
    <w:rsid w:val="001319E7"/>
    <w:rsid w:val="00133B72"/>
    <w:rsid w:val="0013570C"/>
    <w:rsid w:val="001409AF"/>
    <w:rsid w:val="00140CC7"/>
    <w:rsid w:val="001423B7"/>
    <w:rsid w:val="00143ABF"/>
    <w:rsid w:val="00146F29"/>
    <w:rsid w:val="00151318"/>
    <w:rsid w:val="00152A0A"/>
    <w:rsid w:val="001615D3"/>
    <w:rsid w:val="00161DA5"/>
    <w:rsid w:val="00161ED4"/>
    <w:rsid w:val="00161EE0"/>
    <w:rsid w:val="00162CA8"/>
    <w:rsid w:val="0016680F"/>
    <w:rsid w:val="0017187B"/>
    <w:rsid w:val="00173C65"/>
    <w:rsid w:val="001745F0"/>
    <w:rsid w:val="0017510E"/>
    <w:rsid w:val="001756E7"/>
    <w:rsid w:val="0017589D"/>
    <w:rsid w:val="00177C48"/>
    <w:rsid w:val="001813DF"/>
    <w:rsid w:val="00182532"/>
    <w:rsid w:val="00183629"/>
    <w:rsid w:val="0018390E"/>
    <w:rsid w:val="00191F2B"/>
    <w:rsid w:val="00194D86"/>
    <w:rsid w:val="0019579E"/>
    <w:rsid w:val="001961ED"/>
    <w:rsid w:val="00197870"/>
    <w:rsid w:val="001A03A9"/>
    <w:rsid w:val="001B0096"/>
    <w:rsid w:val="001B220A"/>
    <w:rsid w:val="001B4E79"/>
    <w:rsid w:val="001B53C5"/>
    <w:rsid w:val="001C13A4"/>
    <w:rsid w:val="001C6716"/>
    <w:rsid w:val="001C7871"/>
    <w:rsid w:val="001D0855"/>
    <w:rsid w:val="001D1B05"/>
    <w:rsid w:val="001D1BA7"/>
    <w:rsid w:val="001D2425"/>
    <w:rsid w:val="001D4EEF"/>
    <w:rsid w:val="001D510E"/>
    <w:rsid w:val="001D5729"/>
    <w:rsid w:val="001D7472"/>
    <w:rsid w:val="001E07CE"/>
    <w:rsid w:val="001E2094"/>
    <w:rsid w:val="001F27AB"/>
    <w:rsid w:val="001F3D27"/>
    <w:rsid w:val="001F55D4"/>
    <w:rsid w:val="00201079"/>
    <w:rsid w:val="0020397A"/>
    <w:rsid w:val="00205554"/>
    <w:rsid w:val="00213E3E"/>
    <w:rsid w:val="00214970"/>
    <w:rsid w:val="002155A1"/>
    <w:rsid w:val="00220403"/>
    <w:rsid w:val="00225653"/>
    <w:rsid w:val="00225C8F"/>
    <w:rsid w:val="0023172B"/>
    <w:rsid w:val="00235DC8"/>
    <w:rsid w:val="002421B9"/>
    <w:rsid w:val="00244CE0"/>
    <w:rsid w:val="002456A9"/>
    <w:rsid w:val="00247CD2"/>
    <w:rsid w:val="00250633"/>
    <w:rsid w:val="002507E3"/>
    <w:rsid w:val="00251220"/>
    <w:rsid w:val="00253EF6"/>
    <w:rsid w:val="0025451D"/>
    <w:rsid w:val="00256A1B"/>
    <w:rsid w:val="00257A02"/>
    <w:rsid w:val="0026009C"/>
    <w:rsid w:val="00262431"/>
    <w:rsid w:val="00263336"/>
    <w:rsid w:val="00266028"/>
    <w:rsid w:val="00266A6D"/>
    <w:rsid w:val="00271BD3"/>
    <w:rsid w:val="0027222E"/>
    <w:rsid w:val="00274FB6"/>
    <w:rsid w:val="00275083"/>
    <w:rsid w:val="00281281"/>
    <w:rsid w:val="002839BD"/>
    <w:rsid w:val="00283E7B"/>
    <w:rsid w:val="00290E00"/>
    <w:rsid w:val="0029250C"/>
    <w:rsid w:val="002A3377"/>
    <w:rsid w:val="002A5658"/>
    <w:rsid w:val="002B0FC3"/>
    <w:rsid w:val="002B4588"/>
    <w:rsid w:val="002B65FA"/>
    <w:rsid w:val="002C18D0"/>
    <w:rsid w:val="002C215C"/>
    <w:rsid w:val="002C2163"/>
    <w:rsid w:val="002C4F0A"/>
    <w:rsid w:val="002C56A0"/>
    <w:rsid w:val="002C62BB"/>
    <w:rsid w:val="002D26F1"/>
    <w:rsid w:val="002D2DE3"/>
    <w:rsid w:val="002D3524"/>
    <w:rsid w:val="002D52EE"/>
    <w:rsid w:val="002D5DF2"/>
    <w:rsid w:val="002D68E3"/>
    <w:rsid w:val="002D6BFD"/>
    <w:rsid w:val="002D6FEC"/>
    <w:rsid w:val="002D763B"/>
    <w:rsid w:val="002E4B92"/>
    <w:rsid w:val="002E6C9B"/>
    <w:rsid w:val="002E7DFA"/>
    <w:rsid w:val="002F2DDB"/>
    <w:rsid w:val="002F737F"/>
    <w:rsid w:val="002F7D38"/>
    <w:rsid w:val="002F7E30"/>
    <w:rsid w:val="00303E8B"/>
    <w:rsid w:val="00311082"/>
    <w:rsid w:val="00311CF7"/>
    <w:rsid w:val="00311DF3"/>
    <w:rsid w:val="003132F1"/>
    <w:rsid w:val="003138EF"/>
    <w:rsid w:val="003157EE"/>
    <w:rsid w:val="00327DDB"/>
    <w:rsid w:val="00331458"/>
    <w:rsid w:val="0033238E"/>
    <w:rsid w:val="00333FE7"/>
    <w:rsid w:val="003423E3"/>
    <w:rsid w:val="00342ECD"/>
    <w:rsid w:val="0034405E"/>
    <w:rsid w:val="00347817"/>
    <w:rsid w:val="00351CAB"/>
    <w:rsid w:val="00351D67"/>
    <w:rsid w:val="003600A1"/>
    <w:rsid w:val="0036106F"/>
    <w:rsid w:val="003622CB"/>
    <w:rsid w:val="00362729"/>
    <w:rsid w:val="00362DD6"/>
    <w:rsid w:val="00364EAC"/>
    <w:rsid w:val="00365586"/>
    <w:rsid w:val="00366C1E"/>
    <w:rsid w:val="003716E7"/>
    <w:rsid w:val="00372198"/>
    <w:rsid w:val="00380E21"/>
    <w:rsid w:val="0038174E"/>
    <w:rsid w:val="003865D2"/>
    <w:rsid w:val="00387545"/>
    <w:rsid w:val="00390039"/>
    <w:rsid w:val="003911E4"/>
    <w:rsid w:val="003A38B1"/>
    <w:rsid w:val="003A73E0"/>
    <w:rsid w:val="003B0186"/>
    <w:rsid w:val="003B1BF9"/>
    <w:rsid w:val="003B4409"/>
    <w:rsid w:val="003B484C"/>
    <w:rsid w:val="003D5C3C"/>
    <w:rsid w:val="003D6594"/>
    <w:rsid w:val="003D7608"/>
    <w:rsid w:val="003E0CA8"/>
    <w:rsid w:val="003E0F64"/>
    <w:rsid w:val="003E25F3"/>
    <w:rsid w:val="003E34EE"/>
    <w:rsid w:val="003E5E36"/>
    <w:rsid w:val="003F083D"/>
    <w:rsid w:val="003F38CF"/>
    <w:rsid w:val="003F39D6"/>
    <w:rsid w:val="003F55CA"/>
    <w:rsid w:val="003F6820"/>
    <w:rsid w:val="003F686C"/>
    <w:rsid w:val="00400B67"/>
    <w:rsid w:val="00406ABD"/>
    <w:rsid w:val="00406C81"/>
    <w:rsid w:val="00410BC9"/>
    <w:rsid w:val="00411FFE"/>
    <w:rsid w:val="0041239B"/>
    <w:rsid w:val="00414DB5"/>
    <w:rsid w:val="00417BFB"/>
    <w:rsid w:val="00417D0B"/>
    <w:rsid w:val="00423D18"/>
    <w:rsid w:val="00425D9A"/>
    <w:rsid w:val="00427D5B"/>
    <w:rsid w:val="004319AA"/>
    <w:rsid w:val="00431F2A"/>
    <w:rsid w:val="00432DE8"/>
    <w:rsid w:val="00433046"/>
    <w:rsid w:val="00436CB6"/>
    <w:rsid w:val="00440583"/>
    <w:rsid w:val="004439EE"/>
    <w:rsid w:val="00445D05"/>
    <w:rsid w:val="00450A83"/>
    <w:rsid w:val="00451B01"/>
    <w:rsid w:val="00457CCF"/>
    <w:rsid w:val="00461D2E"/>
    <w:rsid w:val="00464983"/>
    <w:rsid w:val="0046585A"/>
    <w:rsid w:val="004659E4"/>
    <w:rsid w:val="0046696C"/>
    <w:rsid w:val="0047048C"/>
    <w:rsid w:val="00470DF9"/>
    <w:rsid w:val="0047171F"/>
    <w:rsid w:val="00472962"/>
    <w:rsid w:val="00474C4B"/>
    <w:rsid w:val="00482009"/>
    <w:rsid w:val="00483FB9"/>
    <w:rsid w:val="004842B1"/>
    <w:rsid w:val="004853B9"/>
    <w:rsid w:val="00486172"/>
    <w:rsid w:val="00487354"/>
    <w:rsid w:val="00487955"/>
    <w:rsid w:val="00487EFB"/>
    <w:rsid w:val="00491088"/>
    <w:rsid w:val="004924D7"/>
    <w:rsid w:val="00494C6A"/>
    <w:rsid w:val="004950B3"/>
    <w:rsid w:val="004A03CC"/>
    <w:rsid w:val="004A2643"/>
    <w:rsid w:val="004A2844"/>
    <w:rsid w:val="004A2F79"/>
    <w:rsid w:val="004A3F04"/>
    <w:rsid w:val="004A4C20"/>
    <w:rsid w:val="004A5608"/>
    <w:rsid w:val="004A5AB0"/>
    <w:rsid w:val="004B0695"/>
    <w:rsid w:val="004B3FDD"/>
    <w:rsid w:val="004B4EBD"/>
    <w:rsid w:val="004B5F64"/>
    <w:rsid w:val="004C1614"/>
    <w:rsid w:val="004E07BA"/>
    <w:rsid w:val="004E347A"/>
    <w:rsid w:val="004E3B01"/>
    <w:rsid w:val="004E4ED4"/>
    <w:rsid w:val="004E6364"/>
    <w:rsid w:val="004E79F7"/>
    <w:rsid w:val="004F116D"/>
    <w:rsid w:val="004F37DA"/>
    <w:rsid w:val="004F4819"/>
    <w:rsid w:val="004F4A50"/>
    <w:rsid w:val="004F4D2D"/>
    <w:rsid w:val="004F5066"/>
    <w:rsid w:val="004F5C6A"/>
    <w:rsid w:val="004F6D1F"/>
    <w:rsid w:val="00500268"/>
    <w:rsid w:val="00500324"/>
    <w:rsid w:val="0050058F"/>
    <w:rsid w:val="00503C05"/>
    <w:rsid w:val="0050413F"/>
    <w:rsid w:val="00505F1D"/>
    <w:rsid w:val="00506023"/>
    <w:rsid w:val="00506F07"/>
    <w:rsid w:val="00507D06"/>
    <w:rsid w:val="00510D90"/>
    <w:rsid w:val="00512D10"/>
    <w:rsid w:val="00512FB7"/>
    <w:rsid w:val="0052245B"/>
    <w:rsid w:val="00522D70"/>
    <w:rsid w:val="00524ABE"/>
    <w:rsid w:val="00533177"/>
    <w:rsid w:val="005361FD"/>
    <w:rsid w:val="00537E5C"/>
    <w:rsid w:val="00542BA2"/>
    <w:rsid w:val="00547D65"/>
    <w:rsid w:val="0055313B"/>
    <w:rsid w:val="00555833"/>
    <w:rsid w:val="00556C53"/>
    <w:rsid w:val="0055707E"/>
    <w:rsid w:val="0056153C"/>
    <w:rsid w:val="0056256A"/>
    <w:rsid w:val="00563284"/>
    <w:rsid w:val="00564790"/>
    <w:rsid w:val="00575121"/>
    <w:rsid w:val="00576DF7"/>
    <w:rsid w:val="0058074C"/>
    <w:rsid w:val="00584278"/>
    <w:rsid w:val="005866DB"/>
    <w:rsid w:val="005875F6"/>
    <w:rsid w:val="005904A3"/>
    <w:rsid w:val="00592B31"/>
    <w:rsid w:val="00592E4F"/>
    <w:rsid w:val="00592EF5"/>
    <w:rsid w:val="005A065B"/>
    <w:rsid w:val="005A16EA"/>
    <w:rsid w:val="005A3B6C"/>
    <w:rsid w:val="005B0C97"/>
    <w:rsid w:val="005B0CBE"/>
    <w:rsid w:val="005B4052"/>
    <w:rsid w:val="005B61CD"/>
    <w:rsid w:val="005B6451"/>
    <w:rsid w:val="005B74BF"/>
    <w:rsid w:val="005C12CC"/>
    <w:rsid w:val="005C1512"/>
    <w:rsid w:val="005C1798"/>
    <w:rsid w:val="005C50E4"/>
    <w:rsid w:val="005C51AA"/>
    <w:rsid w:val="005C7ECF"/>
    <w:rsid w:val="005D1E16"/>
    <w:rsid w:val="005D2E9C"/>
    <w:rsid w:val="005E12DC"/>
    <w:rsid w:val="005E35B7"/>
    <w:rsid w:val="005E3906"/>
    <w:rsid w:val="005E7161"/>
    <w:rsid w:val="005F0108"/>
    <w:rsid w:val="005F3AB3"/>
    <w:rsid w:val="005F4558"/>
    <w:rsid w:val="005F6386"/>
    <w:rsid w:val="005F66A1"/>
    <w:rsid w:val="005F6D27"/>
    <w:rsid w:val="005F766B"/>
    <w:rsid w:val="006002A1"/>
    <w:rsid w:val="006038FB"/>
    <w:rsid w:val="006073B7"/>
    <w:rsid w:val="006104F7"/>
    <w:rsid w:val="006116F9"/>
    <w:rsid w:val="00612EB8"/>
    <w:rsid w:val="006200F2"/>
    <w:rsid w:val="00622345"/>
    <w:rsid w:val="00622F34"/>
    <w:rsid w:val="00623831"/>
    <w:rsid w:val="00624A85"/>
    <w:rsid w:val="006277B4"/>
    <w:rsid w:val="0063208C"/>
    <w:rsid w:val="00640C43"/>
    <w:rsid w:val="00644561"/>
    <w:rsid w:val="00644733"/>
    <w:rsid w:val="00645604"/>
    <w:rsid w:val="0064573E"/>
    <w:rsid w:val="00654600"/>
    <w:rsid w:val="00660AF9"/>
    <w:rsid w:val="00661B72"/>
    <w:rsid w:val="0066475F"/>
    <w:rsid w:val="006653DF"/>
    <w:rsid w:val="00665803"/>
    <w:rsid w:val="0066782E"/>
    <w:rsid w:val="00667AFA"/>
    <w:rsid w:val="006701A7"/>
    <w:rsid w:val="00670823"/>
    <w:rsid w:val="00671830"/>
    <w:rsid w:val="0067487F"/>
    <w:rsid w:val="00675E55"/>
    <w:rsid w:val="006773FF"/>
    <w:rsid w:val="006851FD"/>
    <w:rsid w:val="00687A74"/>
    <w:rsid w:val="00687B53"/>
    <w:rsid w:val="006913D1"/>
    <w:rsid w:val="00691FBB"/>
    <w:rsid w:val="00693D08"/>
    <w:rsid w:val="00694C75"/>
    <w:rsid w:val="00697BB4"/>
    <w:rsid w:val="006A1ED8"/>
    <w:rsid w:val="006A3DC5"/>
    <w:rsid w:val="006A4AE4"/>
    <w:rsid w:val="006A6214"/>
    <w:rsid w:val="006A6FC8"/>
    <w:rsid w:val="006B2F1C"/>
    <w:rsid w:val="006B32EF"/>
    <w:rsid w:val="006B558B"/>
    <w:rsid w:val="006C141F"/>
    <w:rsid w:val="006C1D0B"/>
    <w:rsid w:val="006C4C12"/>
    <w:rsid w:val="006C7298"/>
    <w:rsid w:val="006D1282"/>
    <w:rsid w:val="006D25EB"/>
    <w:rsid w:val="006D6E2B"/>
    <w:rsid w:val="006D7684"/>
    <w:rsid w:val="006D7BD7"/>
    <w:rsid w:val="006E1FBF"/>
    <w:rsid w:val="006E3C91"/>
    <w:rsid w:val="006E5BCD"/>
    <w:rsid w:val="006E7B5A"/>
    <w:rsid w:val="006F1CEE"/>
    <w:rsid w:val="006F2A24"/>
    <w:rsid w:val="006F4C8A"/>
    <w:rsid w:val="00704B9F"/>
    <w:rsid w:val="00707032"/>
    <w:rsid w:val="007107AA"/>
    <w:rsid w:val="00711AA4"/>
    <w:rsid w:val="007152AC"/>
    <w:rsid w:val="00717927"/>
    <w:rsid w:val="00723E77"/>
    <w:rsid w:val="00730E18"/>
    <w:rsid w:val="00731BD5"/>
    <w:rsid w:val="00735071"/>
    <w:rsid w:val="00736A13"/>
    <w:rsid w:val="0074167A"/>
    <w:rsid w:val="00743542"/>
    <w:rsid w:val="00746074"/>
    <w:rsid w:val="00754E3F"/>
    <w:rsid w:val="00756529"/>
    <w:rsid w:val="00756C2E"/>
    <w:rsid w:val="007652B8"/>
    <w:rsid w:val="00767C47"/>
    <w:rsid w:val="007703BC"/>
    <w:rsid w:val="00773B70"/>
    <w:rsid w:val="00781C14"/>
    <w:rsid w:val="0078717E"/>
    <w:rsid w:val="007909FA"/>
    <w:rsid w:val="00790AF7"/>
    <w:rsid w:val="00790CEF"/>
    <w:rsid w:val="00796406"/>
    <w:rsid w:val="007976B5"/>
    <w:rsid w:val="007A0A20"/>
    <w:rsid w:val="007A0C5D"/>
    <w:rsid w:val="007A6AA9"/>
    <w:rsid w:val="007B156A"/>
    <w:rsid w:val="007B2D4D"/>
    <w:rsid w:val="007B6E8F"/>
    <w:rsid w:val="007B7372"/>
    <w:rsid w:val="007B79C3"/>
    <w:rsid w:val="007C0C4B"/>
    <w:rsid w:val="007C126B"/>
    <w:rsid w:val="007C6FA0"/>
    <w:rsid w:val="007C73C4"/>
    <w:rsid w:val="007D1D1C"/>
    <w:rsid w:val="007D25DF"/>
    <w:rsid w:val="007D2A96"/>
    <w:rsid w:val="007D5752"/>
    <w:rsid w:val="007D613B"/>
    <w:rsid w:val="007D6927"/>
    <w:rsid w:val="007E0700"/>
    <w:rsid w:val="007E270C"/>
    <w:rsid w:val="007E4373"/>
    <w:rsid w:val="007E4C6D"/>
    <w:rsid w:val="007E6326"/>
    <w:rsid w:val="007F0757"/>
    <w:rsid w:val="007F6381"/>
    <w:rsid w:val="00800937"/>
    <w:rsid w:val="008013C0"/>
    <w:rsid w:val="008123D0"/>
    <w:rsid w:val="00815A20"/>
    <w:rsid w:val="00821382"/>
    <w:rsid w:val="00826F9C"/>
    <w:rsid w:val="00837A17"/>
    <w:rsid w:val="008403A7"/>
    <w:rsid w:val="008406B6"/>
    <w:rsid w:val="008418A8"/>
    <w:rsid w:val="00842A11"/>
    <w:rsid w:val="00844A4E"/>
    <w:rsid w:val="00845680"/>
    <w:rsid w:val="00845ABA"/>
    <w:rsid w:val="0085453E"/>
    <w:rsid w:val="0085572F"/>
    <w:rsid w:val="00855AD2"/>
    <w:rsid w:val="0085603F"/>
    <w:rsid w:val="00857E04"/>
    <w:rsid w:val="00860F49"/>
    <w:rsid w:val="00871A05"/>
    <w:rsid w:val="00872413"/>
    <w:rsid w:val="00876861"/>
    <w:rsid w:val="008810FB"/>
    <w:rsid w:val="008837FF"/>
    <w:rsid w:val="00885111"/>
    <w:rsid w:val="00885300"/>
    <w:rsid w:val="0088756E"/>
    <w:rsid w:val="0088773F"/>
    <w:rsid w:val="00893022"/>
    <w:rsid w:val="00893299"/>
    <w:rsid w:val="00894539"/>
    <w:rsid w:val="008968EF"/>
    <w:rsid w:val="00896B69"/>
    <w:rsid w:val="008A35E2"/>
    <w:rsid w:val="008A4A8D"/>
    <w:rsid w:val="008A542F"/>
    <w:rsid w:val="008A76DF"/>
    <w:rsid w:val="008B06B8"/>
    <w:rsid w:val="008B455C"/>
    <w:rsid w:val="008B662C"/>
    <w:rsid w:val="008B7D48"/>
    <w:rsid w:val="008C2F20"/>
    <w:rsid w:val="008C51F5"/>
    <w:rsid w:val="008C5EB1"/>
    <w:rsid w:val="008D4099"/>
    <w:rsid w:val="008D647A"/>
    <w:rsid w:val="008D658F"/>
    <w:rsid w:val="008D6947"/>
    <w:rsid w:val="008D7839"/>
    <w:rsid w:val="008F14AD"/>
    <w:rsid w:val="008F460D"/>
    <w:rsid w:val="008F785F"/>
    <w:rsid w:val="00902E32"/>
    <w:rsid w:val="00911187"/>
    <w:rsid w:val="00911409"/>
    <w:rsid w:val="00911647"/>
    <w:rsid w:val="009118A2"/>
    <w:rsid w:val="00911EFD"/>
    <w:rsid w:val="00912FC5"/>
    <w:rsid w:val="00914E5B"/>
    <w:rsid w:val="009179FA"/>
    <w:rsid w:val="00917AB7"/>
    <w:rsid w:val="0092439D"/>
    <w:rsid w:val="00927BCC"/>
    <w:rsid w:val="00927C2F"/>
    <w:rsid w:val="00930804"/>
    <w:rsid w:val="00933121"/>
    <w:rsid w:val="009353B4"/>
    <w:rsid w:val="00935AEC"/>
    <w:rsid w:val="00937518"/>
    <w:rsid w:val="00940FBE"/>
    <w:rsid w:val="009433D0"/>
    <w:rsid w:val="00946712"/>
    <w:rsid w:val="00947699"/>
    <w:rsid w:val="00947E6C"/>
    <w:rsid w:val="00952A1F"/>
    <w:rsid w:val="009537C7"/>
    <w:rsid w:val="0095481A"/>
    <w:rsid w:val="00955C80"/>
    <w:rsid w:val="0097353B"/>
    <w:rsid w:val="00981120"/>
    <w:rsid w:val="00983D6E"/>
    <w:rsid w:val="00985050"/>
    <w:rsid w:val="00985F4C"/>
    <w:rsid w:val="00986410"/>
    <w:rsid w:val="009866C2"/>
    <w:rsid w:val="00993BA6"/>
    <w:rsid w:val="00995726"/>
    <w:rsid w:val="009A0627"/>
    <w:rsid w:val="009A0B4C"/>
    <w:rsid w:val="009A5031"/>
    <w:rsid w:val="009A5A1F"/>
    <w:rsid w:val="009A6B03"/>
    <w:rsid w:val="009A72B2"/>
    <w:rsid w:val="009C0991"/>
    <w:rsid w:val="009C2716"/>
    <w:rsid w:val="009C33F2"/>
    <w:rsid w:val="009C5F68"/>
    <w:rsid w:val="009C671C"/>
    <w:rsid w:val="009C74AC"/>
    <w:rsid w:val="009D07FF"/>
    <w:rsid w:val="009D354F"/>
    <w:rsid w:val="009D5483"/>
    <w:rsid w:val="009D59A9"/>
    <w:rsid w:val="009D76C4"/>
    <w:rsid w:val="009D7F56"/>
    <w:rsid w:val="009D7F8C"/>
    <w:rsid w:val="009E4EF1"/>
    <w:rsid w:val="009E7235"/>
    <w:rsid w:val="009E7BEB"/>
    <w:rsid w:val="009E7FDF"/>
    <w:rsid w:val="009F0C9D"/>
    <w:rsid w:val="009F1D59"/>
    <w:rsid w:val="009F3D6E"/>
    <w:rsid w:val="009F3EB7"/>
    <w:rsid w:val="009F446A"/>
    <w:rsid w:val="009F5048"/>
    <w:rsid w:val="009F5C6E"/>
    <w:rsid w:val="00A00759"/>
    <w:rsid w:val="00A038F9"/>
    <w:rsid w:val="00A058F6"/>
    <w:rsid w:val="00A06857"/>
    <w:rsid w:val="00A0732B"/>
    <w:rsid w:val="00A07645"/>
    <w:rsid w:val="00A138E3"/>
    <w:rsid w:val="00A150E1"/>
    <w:rsid w:val="00A15945"/>
    <w:rsid w:val="00A1621F"/>
    <w:rsid w:val="00A218E8"/>
    <w:rsid w:val="00A24009"/>
    <w:rsid w:val="00A2635F"/>
    <w:rsid w:val="00A342D6"/>
    <w:rsid w:val="00A3538A"/>
    <w:rsid w:val="00A37290"/>
    <w:rsid w:val="00A416BB"/>
    <w:rsid w:val="00A4261D"/>
    <w:rsid w:val="00A42EE2"/>
    <w:rsid w:val="00A47611"/>
    <w:rsid w:val="00A50B4E"/>
    <w:rsid w:val="00A510EE"/>
    <w:rsid w:val="00A53349"/>
    <w:rsid w:val="00A53B6F"/>
    <w:rsid w:val="00A5574A"/>
    <w:rsid w:val="00A60530"/>
    <w:rsid w:val="00A63123"/>
    <w:rsid w:val="00A643EE"/>
    <w:rsid w:val="00A71B2C"/>
    <w:rsid w:val="00A72429"/>
    <w:rsid w:val="00A75122"/>
    <w:rsid w:val="00A811C8"/>
    <w:rsid w:val="00A83996"/>
    <w:rsid w:val="00A87A6B"/>
    <w:rsid w:val="00A87ECF"/>
    <w:rsid w:val="00A9029A"/>
    <w:rsid w:val="00A92AF0"/>
    <w:rsid w:val="00A93966"/>
    <w:rsid w:val="00A93CD5"/>
    <w:rsid w:val="00A950B4"/>
    <w:rsid w:val="00A9571C"/>
    <w:rsid w:val="00A9638F"/>
    <w:rsid w:val="00AA08A8"/>
    <w:rsid w:val="00AA34F1"/>
    <w:rsid w:val="00AA59D7"/>
    <w:rsid w:val="00AB2326"/>
    <w:rsid w:val="00AB291C"/>
    <w:rsid w:val="00AB3E86"/>
    <w:rsid w:val="00AC10A5"/>
    <w:rsid w:val="00AC3126"/>
    <w:rsid w:val="00AC563E"/>
    <w:rsid w:val="00AC5B5F"/>
    <w:rsid w:val="00AD1BE2"/>
    <w:rsid w:val="00AD394E"/>
    <w:rsid w:val="00AD3F97"/>
    <w:rsid w:val="00AD4D55"/>
    <w:rsid w:val="00AD50E4"/>
    <w:rsid w:val="00AD73D6"/>
    <w:rsid w:val="00AE4AA3"/>
    <w:rsid w:val="00AF4EA9"/>
    <w:rsid w:val="00B0165A"/>
    <w:rsid w:val="00B04165"/>
    <w:rsid w:val="00B06798"/>
    <w:rsid w:val="00B1468C"/>
    <w:rsid w:val="00B20411"/>
    <w:rsid w:val="00B215D4"/>
    <w:rsid w:val="00B21CAB"/>
    <w:rsid w:val="00B22257"/>
    <w:rsid w:val="00B2244D"/>
    <w:rsid w:val="00B2301E"/>
    <w:rsid w:val="00B25B98"/>
    <w:rsid w:val="00B35F46"/>
    <w:rsid w:val="00B371BD"/>
    <w:rsid w:val="00B3784E"/>
    <w:rsid w:val="00B41403"/>
    <w:rsid w:val="00B45A5E"/>
    <w:rsid w:val="00B460D7"/>
    <w:rsid w:val="00B47B3D"/>
    <w:rsid w:val="00B52B7A"/>
    <w:rsid w:val="00B52FBC"/>
    <w:rsid w:val="00B53216"/>
    <w:rsid w:val="00B541F7"/>
    <w:rsid w:val="00B54930"/>
    <w:rsid w:val="00B60ED7"/>
    <w:rsid w:val="00B655BC"/>
    <w:rsid w:val="00B65F52"/>
    <w:rsid w:val="00B7172D"/>
    <w:rsid w:val="00B72C17"/>
    <w:rsid w:val="00B73236"/>
    <w:rsid w:val="00B7411A"/>
    <w:rsid w:val="00B7687E"/>
    <w:rsid w:val="00B773FC"/>
    <w:rsid w:val="00B81555"/>
    <w:rsid w:val="00B85192"/>
    <w:rsid w:val="00B95B4A"/>
    <w:rsid w:val="00B96886"/>
    <w:rsid w:val="00B96E66"/>
    <w:rsid w:val="00BA004E"/>
    <w:rsid w:val="00BA305F"/>
    <w:rsid w:val="00BA70E8"/>
    <w:rsid w:val="00BC2F8E"/>
    <w:rsid w:val="00BC33DA"/>
    <w:rsid w:val="00BC6B2A"/>
    <w:rsid w:val="00BC729A"/>
    <w:rsid w:val="00BC7928"/>
    <w:rsid w:val="00BD0D58"/>
    <w:rsid w:val="00BD4DC1"/>
    <w:rsid w:val="00BD7378"/>
    <w:rsid w:val="00BD7889"/>
    <w:rsid w:val="00BE0D94"/>
    <w:rsid w:val="00BE35D7"/>
    <w:rsid w:val="00BE4962"/>
    <w:rsid w:val="00BE503F"/>
    <w:rsid w:val="00BE551B"/>
    <w:rsid w:val="00BE5682"/>
    <w:rsid w:val="00BE5A50"/>
    <w:rsid w:val="00BF108F"/>
    <w:rsid w:val="00C12A52"/>
    <w:rsid w:val="00C151CB"/>
    <w:rsid w:val="00C15FF5"/>
    <w:rsid w:val="00C210F5"/>
    <w:rsid w:val="00C23052"/>
    <w:rsid w:val="00C27098"/>
    <w:rsid w:val="00C319D3"/>
    <w:rsid w:val="00C31CCA"/>
    <w:rsid w:val="00C32086"/>
    <w:rsid w:val="00C36573"/>
    <w:rsid w:val="00C413A6"/>
    <w:rsid w:val="00C428AB"/>
    <w:rsid w:val="00C46A2C"/>
    <w:rsid w:val="00C47374"/>
    <w:rsid w:val="00C52014"/>
    <w:rsid w:val="00C528CA"/>
    <w:rsid w:val="00C52C19"/>
    <w:rsid w:val="00C55421"/>
    <w:rsid w:val="00C616DB"/>
    <w:rsid w:val="00C6264C"/>
    <w:rsid w:val="00C65191"/>
    <w:rsid w:val="00C85361"/>
    <w:rsid w:val="00C8715C"/>
    <w:rsid w:val="00C90BAA"/>
    <w:rsid w:val="00C93368"/>
    <w:rsid w:val="00C938E0"/>
    <w:rsid w:val="00C949FF"/>
    <w:rsid w:val="00C97E9E"/>
    <w:rsid w:val="00CA3F16"/>
    <w:rsid w:val="00CA6F1C"/>
    <w:rsid w:val="00CA7621"/>
    <w:rsid w:val="00CB0EBD"/>
    <w:rsid w:val="00CB3CB0"/>
    <w:rsid w:val="00CC5C0D"/>
    <w:rsid w:val="00CD3BBA"/>
    <w:rsid w:val="00CD5C83"/>
    <w:rsid w:val="00CD5D47"/>
    <w:rsid w:val="00CE0608"/>
    <w:rsid w:val="00CE2E82"/>
    <w:rsid w:val="00CE31FA"/>
    <w:rsid w:val="00CE5C4A"/>
    <w:rsid w:val="00CE692E"/>
    <w:rsid w:val="00CF0535"/>
    <w:rsid w:val="00CF0D97"/>
    <w:rsid w:val="00CF1CEB"/>
    <w:rsid w:val="00CF243A"/>
    <w:rsid w:val="00CF289B"/>
    <w:rsid w:val="00CF66A3"/>
    <w:rsid w:val="00CF671A"/>
    <w:rsid w:val="00CF6B37"/>
    <w:rsid w:val="00D0022B"/>
    <w:rsid w:val="00D00DF3"/>
    <w:rsid w:val="00D025E6"/>
    <w:rsid w:val="00D03080"/>
    <w:rsid w:val="00D03360"/>
    <w:rsid w:val="00D0385E"/>
    <w:rsid w:val="00D03E63"/>
    <w:rsid w:val="00D0436C"/>
    <w:rsid w:val="00D061AF"/>
    <w:rsid w:val="00D06BF5"/>
    <w:rsid w:val="00D06F94"/>
    <w:rsid w:val="00D07B9F"/>
    <w:rsid w:val="00D13ACC"/>
    <w:rsid w:val="00D140D2"/>
    <w:rsid w:val="00D1602D"/>
    <w:rsid w:val="00D2719D"/>
    <w:rsid w:val="00D3099A"/>
    <w:rsid w:val="00D32BDB"/>
    <w:rsid w:val="00D32F02"/>
    <w:rsid w:val="00D37DC9"/>
    <w:rsid w:val="00D422D4"/>
    <w:rsid w:val="00D429D4"/>
    <w:rsid w:val="00D43C64"/>
    <w:rsid w:val="00D51B45"/>
    <w:rsid w:val="00D52389"/>
    <w:rsid w:val="00D629EF"/>
    <w:rsid w:val="00D63A48"/>
    <w:rsid w:val="00D6431F"/>
    <w:rsid w:val="00D72B8B"/>
    <w:rsid w:val="00D74557"/>
    <w:rsid w:val="00D77340"/>
    <w:rsid w:val="00D83B63"/>
    <w:rsid w:val="00D84659"/>
    <w:rsid w:val="00D84F3F"/>
    <w:rsid w:val="00D85DFE"/>
    <w:rsid w:val="00D86845"/>
    <w:rsid w:val="00D875CB"/>
    <w:rsid w:val="00D91A3F"/>
    <w:rsid w:val="00D91C83"/>
    <w:rsid w:val="00D92C55"/>
    <w:rsid w:val="00D95B8A"/>
    <w:rsid w:val="00D97053"/>
    <w:rsid w:val="00DA0B34"/>
    <w:rsid w:val="00DA4AA9"/>
    <w:rsid w:val="00DA5548"/>
    <w:rsid w:val="00DA6EA3"/>
    <w:rsid w:val="00DB35CB"/>
    <w:rsid w:val="00DB69F6"/>
    <w:rsid w:val="00DB709A"/>
    <w:rsid w:val="00DC68B6"/>
    <w:rsid w:val="00DC7490"/>
    <w:rsid w:val="00DC79EB"/>
    <w:rsid w:val="00DD1DB4"/>
    <w:rsid w:val="00DD3434"/>
    <w:rsid w:val="00DD7E7F"/>
    <w:rsid w:val="00DE4A07"/>
    <w:rsid w:val="00DE4CC2"/>
    <w:rsid w:val="00DE58AF"/>
    <w:rsid w:val="00DE71B9"/>
    <w:rsid w:val="00DE78D2"/>
    <w:rsid w:val="00DF0C2E"/>
    <w:rsid w:val="00DF310A"/>
    <w:rsid w:val="00E00A16"/>
    <w:rsid w:val="00E03494"/>
    <w:rsid w:val="00E04159"/>
    <w:rsid w:val="00E06D08"/>
    <w:rsid w:val="00E07BC8"/>
    <w:rsid w:val="00E1091B"/>
    <w:rsid w:val="00E1379A"/>
    <w:rsid w:val="00E13B18"/>
    <w:rsid w:val="00E16B20"/>
    <w:rsid w:val="00E17DC9"/>
    <w:rsid w:val="00E20965"/>
    <w:rsid w:val="00E21C6C"/>
    <w:rsid w:val="00E2604E"/>
    <w:rsid w:val="00E270AB"/>
    <w:rsid w:val="00E279EB"/>
    <w:rsid w:val="00E30E9F"/>
    <w:rsid w:val="00E3380F"/>
    <w:rsid w:val="00E33B85"/>
    <w:rsid w:val="00E33DF7"/>
    <w:rsid w:val="00E34319"/>
    <w:rsid w:val="00E36E80"/>
    <w:rsid w:val="00E3711F"/>
    <w:rsid w:val="00E4144B"/>
    <w:rsid w:val="00E42274"/>
    <w:rsid w:val="00E42983"/>
    <w:rsid w:val="00E43087"/>
    <w:rsid w:val="00E533A3"/>
    <w:rsid w:val="00E545A2"/>
    <w:rsid w:val="00E5553B"/>
    <w:rsid w:val="00E577A5"/>
    <w:rsid w:val="00E63CF0"/>
    <w:rsid w:val="00E66420"/>
    <w:rsid w:val="00E66730"/>
    <w:rsid w:val="00E66E19"/>
    <w:rsid w:val="00E67042"/>
    <w:rsid w:val="00E6767A"/>
    <w:rsid w:val="00E67824"/>
    <w:rsid w:val="00E71E83"/>
    <w:rsid w:val="00E743B0"/>
    <w:rsid w:val="00E779F0"/>
    <w:rsid w:val="00E80D77"/>
    <w:rsid w:val="00E81430"/>
    <w:rsid w:val="00E82A39"/>
    <w:rsid w:val="00E85365"/>
    <w:rsid w:val="00E90521"/>
    <w:rsid w:val="00E94243"/>
    <w:rsid w:val="00E942D1"/>
    <w:rsid w:val="00E94873"/>
    <w:rsid w:val="00E94933"/>
    <w:rsid w:val="00E9524E"/>
    <w:rsid w:val="00E95969"/>
    <w:rsid w:val="00EA75ED"/>
    <w:rsid w:val="00EB0F13"/>
    <w:rsid w:val="00EB214A"/>
    <w:rsid w:val="00EB4038"/>
    <w:rsid w:val="00EB4AB0"/>
    <w:rsid w:val="00EB5EAA"/>
    <w:rsid w:val="00EB7976"/>
    <w:rsid w:val="00EC0E8B"/>
    <w:rsid w:val="00EC5DCA"/>
    <w:rsid w:val="00EC6E19"/>
    <w:rsid w:val="00ED0C1F"/>
    <w:rsid w:val="00ED1E8A"/>
    <w:rsid w:val="00ED77BA"/>
    <w:rsid w:val="00EF187D"/>
    <w:rsid w:val="00EF3F8A"/>
    <w:rsid w:val="00EF5CC0"/>
    <w:rsid w:val="00F00AEB"/>
    <w:rsid w:val="00F0426D"/>
    <w:rsid w:val="00F04968"/>
    <w:rsid w:val="00F10C77"/>
    <w:rsid w:val="00F136D3"/>
    <w:rsid w:val="00F15BBE"/>
    <w:rsid w:val="00F213DC"/>
    <w:rsid w:val="00F26C2F"/>
    <w:rsid w:val="00F272FD"/>
    <w:rsid w:val="00F30453"/>
    <w:rsid w:val="00F3201D"/>
    <w:rsid w:val="00F32AE0"/>
    <w:rsid w:val="00F338C8"/>
    <w:rsid w:val="00F34A50"/>
    <w:rsid w:val="00F34DDC"/>
    <w:rsid w:val="00F35FDB"/>
    <w:rsid w:val="00F36193"/>
    <w:rsid w:val="00F42D28"/>
    <w:rsid w:val="00F42EDC"/>
    <w:rsid w:val="00F4740E"/>
    <w:rsid w:val="00F47D2F"/>
    <w:rsid w:val="00F51212"/>
    <w:rsid w:val="00F5287C"/>
    <w:rsid w:val="00F53459"/>
    <w:rsid w:val="00F574A2"/>
    <w:rsid w:val="00F60AA6"/>
    <w:rsid w:val="00F66AD4"/>
    <w:rsid w:val="00F67AFF"/>
    <w:rsid w:val="00F72459"/>
    <w:rsid w:val="00F779CC"/>
    <w:rsid w:val="00F81CC7"/>
    <w:rsid w:val="00F83F0F"/>
    <w:rsid w:val="00F863D8"/>
    <w:rsid w:val="00F87D05"/>
    <w:rsid w:val="00F9447B"/>
    <w:rsid w:val="00F950BF"/>
    <w:rsid w:val="00FA35CB"/>
    <w:rsid w:val="00FB07EA"/>
    <w:rsid w:val="00FB089A"/>
    <w:rsid w:val="00FB2705"/>
    <w:rsid w:val="00FB3D88"/>
    <w:rsid w:val="00FB68AF"/>
    <w:rsid w:val="00FB7D83"/>
    <w:rsid w:val="00FC055C"/>
    <w:rsid w:val="00FC0C18"/>
    <w:rsid w:val="00FC107C"/>
    <w:rsid w:val="00FC23BE"/>
    <w:rsid w:val="00FC25AE"/>
    <w:rsid w:val="00FD0D34"/>
    <w:rsid w:val="00FD2996"/>
    <w:rsid w:val="00FD3811"/>
    <w:rsid w:val="00FE05D9"/>
    <w:rsid w:val="00FE52AA"/>
    <w:rsid w:val="00FF0C55"/>
    <w:rsid w:val="00FF24F8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heading 2" w:uiPriority="9" w:qFormat="1"/>
    <w:lsdException w:name="caption" w:uiPriority="35" w:qFormat="1"/>
    <w:lsdException w:name="Strong" w:uiPriority="22" w:qFormat="1"/>
    <w:lsdException w:name="Normal (Web)" w:uiPriority="99"/>
    <w:lsdException w:name="Table Grid" w:uiPriority="59"/>
  </w:latentStyles>
  <w:style w:type="paragraph" w:default="1" w:styleId="Normal">
    <w:name w:val="Normal"/>
    <w:qFormat/>
    <w:rsid w:val="00C319D3"/>
  </w:style>
  <w:style w:type="paragraph" w:styleId="Heading1">
    <w:name w:val="heading 1"/>
    <w:basedOn w:val="Normal"/>
    <w:link w:val="Heading1Char"/>
    <w:uiPriority w:val="9"/>
    <w:qFormat/>
    <w:rsid w:val="00F0426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3D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3D2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unhideWhenUsed/>
    <w:rsid w:val="007E632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E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E4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92E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151318"/>
  </w:style>
  <w:style w:type="character" w:styleId="Emphasis">
    <w:name w:val="Emphasis"/>
    <w:basedOn w:val="DefaultParagraphFont"/>
    <w:uiPriority w:val="20"/>
    <w:qFormat/>
    <w:rsid w:val="0015131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8418A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BE0D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0D94"/>
  </w:style>
  <w:style w:type="paragraph" w:styleId="Footer">
    <w:name w:val="footer"/>
    <w:basedOn w:val="Normal"/>
    <w:link w:val="FooterChar"/>
    <w:uiPriority w:val="99"/>
    <w:unhideWhenUsed/>
    <w:rsid w:val="00BE0D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D94"/>
  </w:style>
  <w:style w:type="table" w:customStyle="1" w:styleId="LightShading1">
    <w:name w:val="Light Shading1"/>
    <w:basedOn w:val="TableNormal"/>
    <w:uiPriority w:val="60"/>
    <w:rsid w:val="00333F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5">
    <w:name w:val="Light Shading Accent 5"/>
    <w:basedOn w:val="TableNormal"/>
    <w:uiPriority w:val="60"/>
    <w:rsid w:val="00333FE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0426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C3208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F3D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F3D2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varticle">
    <w:name w:val="svarticle"/>
    <w:basedOn w:val="Normal"/>
    <w:rsid w:val="009F5C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45D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1F27AB"/>
    <w:rPr>
      <w:sz w:val="18"/>
      <w:szCs w:val="18"/>
    </w:rPr>
  </w:style>
  <w:style w:type="paragraph" w:styleId="CommentText">
    <w:name w:val="annotation text"/>
    <w:basedOn w:val="Normal"/>
    <w:link w:val="CommentTextChar"/>
    <w:rsid w:val="001F27A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1F27A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1F27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1F27AB"/>
    <w:rPr>
      <w:b/>
      <w:bCs/>
      <w:sz w:val="20"/>
      <w:szCs w:val="20"/>
    </w:rPr>
  </w:style>
  <w:style w:type="character" w:styleId="FollowedHyperlink">
    <w:name w:val="FollowedHyperlink"/>
    <w:basedOn w:val="DefaultParagraphFont"/>
    <w:rsid w:val="00BE551B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1D7472"/>
    <w:rPr>
      <w:b/>
      <w:bCs/>
    </w:rPr>
  </w:style>
  <w:style w:type="character" w:styleId="PlaceholderText">
    <w:name w:val="Placeholder Text"/>
    <w:basedOn w:val="DefaultParagraphFont"/>
    <w:rsid w:val="0017510E"/>
    <w:rPr>
      <w:color w:val="808080"/>
    </w:rPr>
  </w:style>
  <w:style w:type="table" w:styleId="LightList-Accent6">
    <w:name w:val="Light List Accent 6"/>
    <w:basedOn w:val="TableNormal"/>
    <w:rsid w:val="008D40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heading 2" w:uiPriority="9" w:qFormat="1"/>
    <w:lsdException w:name="caption" w:uiPriority="35" w:qFormat="1"/>
    <w:lsdException w:name="Strong" w:uiPriority="22" w:qFormat="1"/>
    <w:lsdException w:name="Normal (Web)" w:uiPriority="99"/>
    <w:lsdException w:name="Table Grid" w:uiPriority="59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0426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3D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3D2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632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E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E4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92E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151318"/>
  </w:style>
  <w:style w:type="character" w:styleId="Emphasis">
    <w:name w:val="Emphasis"/>
    <w:basedOn w:val="DefaultParagraphFont"/>
    <w:uiPriority w:val="20"/>
    <w:qFormat/>
    <w:rsid w:val="0015131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8418A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BE0D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0D94"/>
  </w:style>
  <w:style w:type="paragraph" w:styleId="Footer">
    <w:name w:val="footer"/>
    <w:basedOn w:val="Normal"/>
    <w:link w:val="FooterChar"/>
    <w:uiPriority w:val="99"/>
    <w:unhideWhenUsed/>
    <w:rsid w:val="00BE0D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D94"/>
  </w:style>
  <w:style w:type="table" w:customStyle="1" w:styleId="LightShading1">
    <w:name w:val="Light Shading1"/>
    <w:basedOn w:val="TableNormal"/>
    <w:uiPriority w:val="60"/>
    <w:rsid w:val="00333F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5">
    <w:name w:val="Light Shading Accent 5"/>
    <w:basedOn w:val="TableNormal"/>
    <w:uiPriority w:val="60"/>
    <w:rsid w:val="00333FE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0426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C3208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F3D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F3D2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varticle">
    <w:name w:val="svarticle"/>
    <w:basedOn w:val="Normal"/>
    <w:rsid w:val="009F5C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45D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1F27AB"/>
    <w:rPr>
      <w:sz w:val="18"/>
      <w:szCs w:val="18"/>
    </w:rPr>
  </w:style>
  <w:style w:type="paragraph" w:styleId="CommentText">
    <w:name w:val="annotation text"/>
    <w:basedOn w:val="Normal"/>
    <w:link w:val="CommentTextChar"/>
    <w:rsid w:val="001F27A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1F27A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1F27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1F27AB"/>
    <w:rPr>
      <w:b/>
      <w:bCs/>
      <w:sz w:val="20"/>
      <w:szCs w:val="20"/>
    </w:rPr>
  </w:style>
  <w:style w:type="character" w:styleId="FollowedHyperlink">
    <w:name w:val="FollowedHyperlink"/>
    <w:basedOn w:val="DefaultParagraphFont"/>
    <w:rsid w:val="00BE551B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1D7472"/>
    <w:rPr>
      <w:b/>
      <w:bCs/>
    </w:rPr>
  </w:style>
  <w:style w:type="character" w:styleId="PlaceholderText">
    <w:name w:val="Placeholder Text"/>
    <w:basedOn w:val="DefaultParagraphFont"/>
    <w:rsid w:val="0017510E"/>
    <w:rPr>
      <w:color w:val="808080"/>
    </w:rPr>
  </w:style>
  <w:style w:type="table" w:styleId="LightList-Accent6">
    <w:name w:val="Light List Accent 6"/>
    <w:basedOn w:val="TableNormal"/>
    <w:rsid w:val="008D40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2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0175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6005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648817">
          <w:marLeft w:val="144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31192">
          <w:marLeft w:val="144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3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35051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4904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3614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3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Microsoft_Equation2.bin"/><Relationship Id="rId12" Type="http://schemas.openxmlformats.org/officeDocument/2006/relationships/image" Target="media/image3.emf"/><Relationship Id="rId13" Type="http://schemas.openxmlformats.org/officeDocument/2006/relationships/oleObject" Target="embeddings/Microsoft_Equation3.bin"/><Relationship Id="rId14" Type="http://schemas.openxmlformats.org/officeDocument/2006/relationships/image" Target="media/image4.emf"/><Relationship Id="rId15" Type="http://schemas.openxmlformats.org/officeDocument/2006/relationships/oleObject" Target="embeddings/Microsoft_Equation4.bin"/><Relationship Id="rId16" Type="http://schemas.openxmlformats.org/officeDocument/2006/relationships/footer" Target="footer1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9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oleObject" Target="embeddings/Microsoft_Equation1.bin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312C95-052B-964F-85BA-52A52F085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20</Words>
  <Characters>2966</Characters>
  <Application>Microsoft Macintosh Word</Application>
  <DocSecurity>0</DocSecurity>
  <Lines>2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3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Xia</dc:creator>
  <cp:lastModifiedBy>David Wishart</cp:lastModifiedBy>
  <cp:revision>7</cp:revision>
  <cp:lastPrinted>2012-07-24T23:49:00Z</cp:lastPrinted>
  <dcterms:created xsi:type="dcterms:W3CDTF">2012-11-04T06:49:00Z</dcterms:created>
  <dcterms:modified xsi:type="dcterms:W3CDTF">2012-11-05T23:40:00Z</dcterms:modified>
</cp:coreProperties>
</file>